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852F1A" w14:textId="30BAB0C5" w:rsidR="00663F4D" w:rsidRPr="00F971BF" w:rsidRDefault="00EF2E31" w:rsidP="00663F4D">
      <w:pPr>
        <w:spacing w:line="360" w:lineRule="auto"/>
        <w:outlineLvl w:val="0"/>
        <w:rPr>
          <w:rFonts w:cstheme="majorBidi"/>
          <w:b/>
          <w:bCs/>
          <w:u w:val="single"/>
        </w:rPr>
      </w:pPr>
      <w:r w:rsidRPr="00F971BF">
        <w:rPr>
          <w:rFonts w:cstheme="majorBidi"/>
          <w:b/>
          <w:bCs/>
          <w:u w:val="single"/>
        </w:rPr>
        <w:t>Supporting Information</w:t>
      </w:r>
    </w:p>
    <w:p w14:paraId="4A6CAE05" w14:textId="77777777" w:rsidR="00663F4D" w:rsidRPr="00F971BF" w:rsidRDefault="00663F4D" w:rsidP="00663F4D">
      <w:pPr>
        <w:spacing w:line="360" w:lineRule="auto"/>
        <w:jc w:val="center"/>
        <w:outlineLvl w:val="0"/>
        <w:rPr>
          <w:rFonts w:cstheme="majorBidi"/>
          <w:b/>
          <w:bCs/>
        </w:rPr>
      </w:pPr>
    </w:p>
    <w:p w14:paraId="465CCACA" w14:textId="77777777" w:rsidR="00663F4D" w:rsidRPr="00F971BF" w:rsidRDefault="00663F4D" w:rsidP="00663F4D">
      <w:pPr>
        <w:spacing w:line="360" w:lineRule="auto"/>
        <w:jc w:val="center"/>
        <w:outlineLvl w:val="0"/>
        <w:rPr>
          <w:rFonts w:cstheme="majorBidi"/>
          <w:b/>
          <w:bCs/>
        </w:rPr>
      </w:pPr>
    </w:p>
    <w:p w14:paraId="70DC711C" w14:textId="77777777" w:rsidR="00663F4D" w:rsidRPr="00F971BF" w:rsidRDefault="00663F4D" w:rsidP="00663F4D">
      <w:pPr>
        <w:spacing w:line="360" w:lineRule="auto"/>
        <w:jc w:val="center"/>
        <w:outlineLvl w:val="0"/>
        <w:rPr>
          <w:rFonts w:cstheme="majorBidi"/>
          <w:b/>
          <w:bCs/>
        </w:rPr>
      </w:pPr>
    </w:p>
    <w:p w14:paraId="523AFE4B" w14:textId="77777777" w:rsidR="0027739F" w:rsidRPr="00F971BF" w:rsidRDefault="0027739F" w:rsidP="004A71AF">
      <w:pPr>
        <w:spacing w:line="360" w:lineRule="auto"/>
        <w:jc w:val="center"/>
        <w:outlineLvl w:val="0"/>
        <w:rPr>
          <w:rFonts w:cstheme="majorBidi"/>
          <w:b/>
          <w:bCs/>
        </w:rPr>
      </w:pPr>
    </w:p>
    <w:p w14:paraId="28A4290D" w14:textId="77777777" w:rsidR="0027739F" w:rsidRPr="00F971BF" w:rsidRDefault="0027739F" w:rsidP="004A71AF">
      <w:pPr>
        <w:spacing w:line="360" w:lineRule="auto"/>
        <w:jc w:val="center"/>
        <w:outlineLvl w:val="0"/>
        <w:rPr>
          <w:rFonts w:cstheme="majorBidi"/>
          <w:b/>
          <w:bCs/>
        </w:rPr>
      </w:pPr>
    </w:p>
    <w:p w14:paraId="79891B9D" w14:textId="652FC962" w:rsidR="00800992" w:rsidRPr="00017B3A" w:rsidRDefault="00800992" w:rsidP="00800992">
      <w:pPr>
        <w:jc w:val="center"/>
        <w:outlineLvl w:val="0"/>
        <w:rPr>
          <w:rFonts w:cstheme="minorHAnsi"/>
          <w:b/>
          <w:bCs/>
        </w:rPr>
      </w:pPr>
      <w:r w:rsidRPr="00017B3A">
        <w:rPr>
          <w:rFonts w:cstheme="minorHAnsi"/>
          <w:b/>
          <w:bCs/>
        </w:rPr>
        <w:t xml:space="preserve">Studies on citrullinated LL-37: </w:t>
      </w:r>
      <w:r w:rsidR="00DC386A">
        <w:rPr>
          <w:rFonts w:cstheme="minorHAnsi"/>
          <w:b/>
          <w:bCs/>
        </w:rPr>
        <w:t>d</w:t>
      </w:r>
      <w:r w:rsidRPr="00017B3A">
        <w:rPr>
          <w:rFonts w:cstheme="minorHAnsi"/>
          <w:b/>
          <w:bCs/>
        </w:rPr>
        <w:t xml:space="preserve">etection in human </w:t>
      </w:r>
      <w:r w:rsidRPr="009615E2">
        <w:rPr>
          <w:rFonts w:cstheme="minorHAnsi"/>
          <w:b/>
          <w:bCs/>
        </w:rPr>
        <w:t>airways</w:t>
      </w:r>
      <w:r>
        <w:rPr>
          <w:rFonts w:cstheme="minorHAnsi"/>
          <w:b/>
          <w:bCs/>
        </w:rPr>
        <w:t>,</w:t>
      </w:r>
      <w:r w:rsidRPr="00017B3A">
        <w:rPr>
          <w:rFonts w:cstheme="minorHAnsi"/>
          <w:b/>
          <w:bCs/>
        </w:rPr>
        <w:t xml:space="preserve"> antibacterial effects and biophysical properties</w:t>
      </w:r>
    </w:p>
    <w:p w14:paraId="1FB04F0B" w14:textId="77777777" w:rsidR="004A71AF" w:rsidRPr="00F971BF" w:rsidRDefault="004A71AF" w:rsidP="004A71AF">
      <w:pPr>
        <w:spacing w:line="360" w:lineRule="auto"/>
        <w:jc w:val="center"/>
        <w:rPr>
          <w:rFonts w:cstheme="majorBidi"/>
        </w:rPr>
      </w:pPr>
    </w:p>
    <w:p w14:paraId="49D52100" w14:textId="5B81D04F" w:rsidR="004A71AF" w:rsidRPr="00F971BF" w:rsidRDefault="004A71AF" w:rsidP="004A71AF">
      <w:pPr>
        <w:spacing w:line="360" w:lineRule="auto"/>
        <w:jc w:val="center"/>
        <w:rPr>
          <w:rFonts w:cstheme="majorBidi"/>
          <w:iCs/>
        </w:rPr>
      </w:pPr>
      <w:bookmarkStart w:id="0" w:name="OLE_LINK3"/>
      <w:bookmarkStart w:id="1" w:name="OLE_LINK4"/>
      <w:r w:rsidRPr="00F971BF">
        <w:rPr>
          <w:rFonts w:cstheme="majorBidi"/>
        </w:rPr>
        <w:t xml:space="preserve">Salma Al Adwani, Cecilia Wallin, </w:t>
      </w:r>
      <w:r w:rsidRPr="00F971BF">
        <w:t xml:space="preserve">Melanie </w:t>
      </w:r>
      <w:r w:rsidRPr="00F971BF">
        <w:rPr>
          <w:rFonts w:cstheme="majorBidi"/>
          <w:iCs/>
        </w:rPr>
        <w:t xml:space="preserve">D. </w:t>
      </w:r>
      <w:r w:rsidRPr="00F971BF">
        <w:t>Balhuizen</w:t>
      </w:r>
      <w:r w:rsidRPr="00F971BF">
        <w:rPr>
          <w:rFonts w:cstheme="majorBidi"/>
        </w:rPr>
        <w:t>, Edwin J. A. Veldhuizen, Maarten Coorens, Michael Landreh, Ákos Végvári, Margareta E Smith, Ingemar Qvarfordt, Anders Lindén, Astrid Gräslund, Birgitta Agerbe</w:t>
      </w:r>
      <w:r w:rsidR="00450277" w:rsidRPr="00F971BF">
        <w:rPr>
          <w:rFonts w:cstheme="majorBidi"/>
        </w:rPr>
        <w:t>r</w:t>
      </w:r>
      <w:r w:rsidRPr="00F971BF">
        <w:rPr>
          <w:rFonts w:cstheme="majorBidi"/>
        </w:rPr>
        <w:t>th, Peter Bergman</w:t>
      </w:r>
      <w:bookmarkEnd w:id="0"/>
      <w:bookmarkEnd w:id="1"/>
    </w:p>
    <w:p w14:paraId="0F7BCD37" w14:textId="2844CFCB" w:rsidR="00663F4D" w:rsidRPr="00F971BF" w:rsidRDefault="00663F4D" w:rsidP="00663F4D">
      <w:pPr>
        <w:rPr>
          <w:lang w:val="fr-FR"/>
        </w:rPr>
      </w:pPr>
    </w:p>
    <w:p w14:paraId="295062BF" w14:textId="77777777" w:rsidR="0027739F" w:rsidRPr="00F971BF" w:rsidRDefault="0027739F" w:rsidP="00663F4D">
      <w:pPr>
        <w:rPr>
          <w:rFonts w:cstheme="majorBidi"/>
        </w:rPr>
      </w:pPr>
    </w:p>
    <w:p w14:paraId="042C70EF" w14:textId="77777777" w:rsidR="0027739F" w:rsidRPr="00F971BF" w:rsidRDefault="0027739F" w:rsidP="00663F4D">
      <w:pPr>
        <w:rPr>
          <w:rFonts w:cstheme="majorBidi"/>
        </w:rPr>
      </w:pPr>
    </w:p>
    <w:p w14:paraId="72E46D91" w14:textId="73A9D32B" w:rsidR="00EF2E31" w:rsidRPr="00F971BF" w:rsidRDefault="00EF2E31" w:rsidP="000D1A2D">
      <w:pPr>
        <w:spacing w:line="360" w:lineRule="auto"/>
        <w:rPr>
          <w:rFonts w:cstheme="majorBidi"/>
        </w:rPr>
      </w:pPr>
      <w:r w:rsidRPr="00F971BF">
        <w:rPr>
          <w:rFonts w:cstheme="majorBidi"/>
        </w:rPr>
        <w:t>List of the material</w:t>
      </w:r>
      <w:r w:rsidR="00DC02A4" w:rsidRPr="00F971BF">
        <w:rPr>
          <w:rFonts w:cstheme="majorBidi"/>
        </w:rPr>
        <w:t>s</w:t>
      </w:r>
      <w:r w:rsidRPr="00F971BF">
        <w:rPr>
          <w:rFonts w:cstheme="majorBidi"/>
        </w:rPr>
        <w:t xml:space="preserve"> included:</w:t>
      </w:r>
    </w:p>
    <w:p w14:paraId="55F1E6B9" w14:textId="7A14AEB3" w:rsidR="00EF2E31" w:rsidRPr="00F971BF" w:rsidRDefault="00EF2E31" w:rsidP="000D1A2D">
      <w:pPr>
        <w:pStyle w:val="ListParagraph"/>
        <w:numPr>
          <w:ilvl w:val="0"/>
          <w:numId w:val="2"/>
        </w:numPr>
        <w:spacing w:line="360" w:lineRule="auto"/>
        <w:rPr>
          <w:rFonts w:cstheme="majorBidi"/>
        </w:rPr>
      </w:pPr>
      <w:r w:rsidRPr="00F971BF">
        <w:rPr>
          <w:rFonts w:cstheme="majorBidi"/>
        </w:rPr>
        <w:t>Figure S1</w:t>
      </w:r>
    </w:p>
    <w:p w14:paraId="067F0137" w14:textId="6212E160" w:rsidR="00EF2E31" w:rsidRPr="00F971BF" w:rsidRDefault="00EF2E31" w:rsidP="000D1A2D">
      <w:pPr>
        <w:pStyle w:val="ListParagraph"/>
        <w:numPr>
          <w:ilvl w:val="0"/>
          <w:numId w:val="2"/>
        </w:numPr>
        <w:spacing w:line="360" w:lineRule="auto"/>
        <w:rPr>
          <w:rFonts w:cstheme="majorBidi"/>
        </w:rPr>
      </w:pPr>
      <w:r w:rsidRPr="00F971BF">
        <w:rPr>
          <w:rFonts w:cstheme="majorBidi"/>
        </w:rPr>
        <w:t>Figure S2</w:t>
      </w:r>
    </w:p>
    <w:p w14:paraId="095D1CEF" w14:textId="06082510" w:rsidR="00EF2E31" w:rsidRPr="00F971BF" w:rsidRDefault="00EF2E31" w:rsidP="000D1A2D">
      <w:pPr>
        <w:pStyle w:val="ListParagraph"/>
        <w:numPr>
          <w:ilvl w:val="0"/>
          <w:numId w:val="2"/>
        </w:numPr>
        <w:spacing w:line="360" w:lineRule="auto"/>
        <w:rPr>
          <w:rFonts w:cstheme="majorBidi"/>
        </w:rPr>
      </w:pPr>
      <w:r w:rsidRPr="00F971BF">
        <w:rPr>
          <w:rFonts w:cstheme="majorBidi"/>
        </w:rPr>
        <w:t>Figure S3</w:t>
      </w:r>
    </w:p>
    <w:p w14:paraId="0182923C" w14:textId="58BD95E7" w:rsidR="00EF2E31" w:rsidRPr="00F971BF" w:rsidRDefault="00EF2E31" w:rsidP="000D1A2D">
      <w:pPr>
        <w:pStyle w:val="ListParagraph"/>
        <w:numPr>
          <w:ilvl w:val="0"/>
          <w:numId w:val="2"/>
        </w:numPr>
        <w:spacing w:line="360" w:lineRule="auto"/>
        <w:rPr>
          <w:rFonts w:cstheme="majorBidi"/>
        </w:rPr>
      </w:pPr>
      <w:r w:rsidRPr="00F971BF">
        <w:rPr>
          <w:rFonts w:cstheme="majorBidi"/>
        </w:rPr>
        <w:t>Table S1</w:t>
      </w:r>
    </w:p>
    <w:p w14:paraId="7C2CAFC2" w14:textId="4F788E2C" w:rsidR="00E13846" w:rsidRPr="00F971BF" w:rsidRDefault="00E13846" w:rsidP="000D1A2D">
      <w:pPr>
        <w:pStyle w:val="ListParagraph"/>
        <w:numPr>
          <w:ilvl w:val="0"/>
          <w:numId w:val="2"/>
        </w:numPr>
        <w:spacing w:line="360" w:lineRule="auto"/>
        <w:rPr>
          <w:rFonts w:cstheme="majorBidi"/>
        </w:rPr>
      </w:pPr>
      <w:r w:rsidRPr="00F971BF">
        <w:rPr>
          <w:rFonts w:cstheme="majorBidi"/>
        </w:rPr>
        <w:t>Table S2</w:t>
      </w:r>
    </w:p>
    <w:p w14:paraId="5BB5B93E" w14:textId="0DFA1F8B" w:rsidR="00EF2E31" w:rsidRPr="00F971BF" w:rsidRDefault="00EF2E31" w:rsidP="000D1A2D">
      <w:pPr>
        <w:spacing w:line="360" w:lineRule="auto"/>
        <w:rPr>
          <w:rFonts w:cstheme="majorBidi"/>
        </w:rPr>
      </w:pPr>
    </w:p>
    <w:p w14:paraId="4F98C799" w14:textId="332E29F3" w:rsidR="00EF2E31" w:rsidRPr="00F971BF" w:rsidRDefault="00EF2E31" w:rsidP="000D1A2D">
      <w:pPr>
        <w:spacing w:line="360" w:lineRule="auto"/>
        <w:rPr>
          <w:rFonts w:cstheme="majorBidi"/>
        </w:rPr>
      </w:pPr>
    </w:p>
    <w:p w14:paraId="0D0C224D" w14:textId="258CA157" w:rsidR="00EF2E31" w:rsidRPr="00F971BF" w:rsidRDefault="00EF2E31" w:rsidP="00EF2E31">
      <w:pPr>
        <w:rPr>
          <w:rFonts w:cstheme="majorBidi"/>
        </w:rPr>
      </w:pPr>
    </w:p>
    <w:p w14:paraId="1F165761" w14:textId="3722F6BC" w:rsidR="00EF2E31" w:rsidRPr="00F971BF" w:rsidRDefault="00EF2E31" w:rsidP="00EF2E31">
      <w:pPr>
        <w:rPr>
          <w:rFonts w:cstheme="majorBidi"/>
        </w:rPr>
      </w:pPr>
    </w:p>
    <w:p w14:paraId="5360639C" w14:textId="33DA454B" w:rsidR="00EF2E31" w:rsidRPr="00F971BF" w:rsidRDefault="00EF2E31" w:rsidP="00EF2E31">
      <w:pPr>
        <w:rPr>
          <w:rFonts w:cstheme="majorBidi"/>
        </w:rPr>
      </w:pPr>
    </w:p>
    <w:p w14:paraId="57A11E1E" w14:textId="5B0D56DD" w:rsidR="00EF2E31" w:rsidRPr="00F971BF" w:rsidRDefault="00EF2E31" w:rsidP="00EF2E31">
      <w:pPr>
        <w:rPr>
          <w:rFonts w:cstheme="majorBidi"/>
        </w:rPr>
      </w:pPr>
    </w:p>
    <w:p w14:paraId="29CA40B1" w14:textId="4F208910" w:rsidR="00EF2E31" w:rsidRPr="00F971BF" w:rsidRDefault="00EF2E31" w:rsidP="00EF2E31">
      <w:pPr>
        <w:rPr>
          <w:rFonts w:cstheme="majorBidi"/>
        </w:rPr>
      </w:pPr>
    </w:p>
    <w:p w14:paraId="2E36FE95" w14:textId="0ED176D2" w:rsidR="00EF2E31" w:rsidRPr="00F971BF" w:rsidRDefault="00EF2E31" w:rsidP="00EF2E31">
      <w:pPr>
        <w:rPr>
          <w:rFonts w:cstheme="majorBidi"/>
        </w:rPr>
      </w:pPr>
    </w:p>
    <w:p w14:paraId="14C7FDDB" w14:textId="57626A70" w:rsidR="00EF2E31" w:rsidRPr="00F971BF" w:rsidRDefault="00EF2E31" w:rsidP="00EF2E31">
      <w:pPr>
        <w:rPr>
          <w:rFonts w:cstheme="majorBidi"/>
        </w:rPr>
      </w:pPr>
    </w:p>
    <w:p w14:paraId="759A2725" w14:textId="35DCBC30" w:rsidR="00EF2E31" w:rsidRPr="00F971BF" w:rsidRDefault="00EF2E31" w:rsidP="00EF2E31">
      <w:pPr>
        <w:rPr>
          <w:rFonts w:cstheme="majorBidi"/>
        </w:rPr>
      </w:pPr>
    </w:p>
    <w:p w14:paraId="702C601E" w14:textId="71704134" w:rsidR="00EF2E31" w:rsidRPr="00F971BF" w:rsidRDefault="00EF2E31" w:rsidP="00EF2E31">
      <w:pPr>
        <w:rPr>
          <w:rFonts w:cstheme="majorBidi"/>
        </w:rPr>
      </w:pPr>
    </w:p>
    <w:p w14:paraId="7A824DB7" w14:textId="73EC5FFC" w:rsidR="00EF2E31" w:rsidRPr="00F971BF" w:rsidRDefault="00EF2E31" w:rsidP="00EF2E31">
      <w:pPr>
        <w:rPr>
          <w:rFonts w:cstheme="majorBidi"/>
        </w:rPr>
      </w:pPr>
    </w:p>
    <w:p w14:paraId="4E2B4626" w14:textId="6D2F0687" w:rsidR="00EF2E31" w:rsidRPr="00F971BF" w:rsidRDefault="00EF2E31" w:rsidP="00EF2E31">
      <w:pPr>
        <w:rPr>
          <w:rFonts w:cstheme="majorBidi"/>
        </w:rPr>
      </w:pPr>
    </w:p>
    <w:p w14:paraId="401A6A5F" w14:textId="506F85C5" w:rsidR="00EF2E31" w:rsidRPr="00F971BF" w:rsidRDefault="00EF2E31" w:rsidP="00EF2E31">
      <w:pPr>
        <w:rPr>
          <w:rFonts w:cstheme="majorBidi"/>
        </w:rPr>
      </w:pPr>
    </w:p>
    <w:p w14:paraId="616BA670" w14:textId="79DD08A6" w:rsidR="00EF2E31" w:rsidRPr="00F971BF" w:rsidRDefault="00EF2E31" w:rsidP="00EF2E31">
      <w:pPr>
        <w:rPr>
          <w:rFonts w:cstheme="majorBidi"/>
        </w:rPr>
      </w:pPr>
    </w:p>
    <w:p w14:paraId="7E9C609C" w14:textId="44EDF50C" w:rsidR="00663F4D" w:rsidRPr="00F971BF" w:rsidRDefault="00663F4D" w:rsidP="00663F4D"/>
    <w:p w14:paraId="35566EF7" w14:textId="77777777" w:rsidR="009D5875" w:rsidRPr="00F971BF" w:rsidRDefault="009D5875" w:rsidP="009D5875">
      <w:pPr>
        <w:spacing w:line="360" w:lineRule="auto"/>
        <w:rPr>
          <w:rFonts w:cstheme="majorBidi"/>
          <w:b/>
          <w:bCs/>
          <w:i/>
          <w:iCs/>
        </w:rPr>
      </w:pPr>
      <w:r w:rsidRPr="00F971BF">
        <w:rPr>
          <w:rFonts w:cstheme="majorBidi"/>
          <w:b/>
          <w:bCs/>
          <w:i/>
          <w:iCs/>
          <w:noProof/>
        </w:rPr>
        <w:lastRenderedPageBreak/>
        <w:drawing>
          <wp:inline distT="0" distB="0" distL="0" distR="0" wp14:anchorId="243A640F" wp14:editId="2B62751D">
            <wp:extent cx="4786313" cy="2386013"/>
            <wp:effectExtent l="0" t="0" r="1905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B54D3C4C-6DD1-C641-B489-ADBE6D326E6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B54D3C4C-6DD1-C641-B489-ADBE6D326E61}"/>
                        </a:ext>
                      </a:extLst>
                    </pic:cNvPr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1280" cy="2418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1B413" w14:textId="77777777" w:rsidR="009D5875" w:rsidRPr="00F971BF" w:rsidRDefault="009D5875" w:rsidP="009D5875">
      <w:pPr>
        <w:spacing w:line="360" w:lineRule="auto"/>
        <w:rPr>
          <w:rFonts w:cstheme="majorBidi"/>
        </w:rPr>
      </w:pPr>
    </w:p>
    <w:p w14:paraId="3F400327" w14:textId="42F1AD9A" w:rsidR="009D5875" w:rsidRPr="00F971BF" w:rsidRDefault="009D5875" w:rsidP="009D5875">
      <w:pPr>
        <w:spacing w:line="360" w:lineRule="auto"/>
        <w:rPr>
          <w:rFonts w:cstheme="majorBidi"/>
        </w:rPr>
      </w:pPr>
      <w:r w:rsidRPr="00F971BF">
        <w:rPr>
          <w:rFonts w:cstheme="majorBidi"/>
          <w:b/>
          <w:bCs/>
        </w:rPr>
        <w:t xml:space="preserve">Figure </w:t>
      </w:r>
      <w:r w:rsidR="00EF2E31" w:rsidRPr="00F971BF">
        <w:rPr>
          <w:rFonts w:cstheme="majorBidi"/>
          <w:b/>
          <w:bCs/>
        </w:rPr>
        <w:t>S</w:t>
      </w:r>
      <w:r w:rsidRPr="00F971BF">
        <w:rPr>
          <w:rFonts w:cstheme="majorBidi"/>
          <w:b/>
          <w:bCs/>
        </w:rPr>
        <w:t>1.</w:t>
      </w:r>
      <w:r w:rsidR="00951FE1" w:rsidRPr="00F971BF">
        <w:rPr>
          <w:rFonts w:cstheme="majorBidi"/>
          <w:b/>
          <w:bCs/>
        </w:rPr>
        <w:t xml:space="preserve"> Analysis of hemolytic activity of citrullinated LL-37</w:t>
      </w:r>
      <w:r w:rsidR="00A94842" w:rsidRPr="00F971BF">
        <w:rPr>
          <w:rFonts w:cstheme="majorBidi"/>
          <w:b/>
          <w:bCs/>
        </w:rPr>
        <w:t>.</w:t>
      </w:r>
    </w:p>
    <w:p w14:paraId="4FEBCD93" w14:textId="27584B41" w:rsidR="009D5875" w:rsidRPr="00F971BF" w:rsidRDefault="009D5875" w:rsidP="009D5875">
      <w:pPr>
        <w:spacing w:line="360" w:lineRule="auto"/>
        <w:rPr>
          <w:rFonts w:cstheme="majorBidi"/>
          <w:b/>
          <w:bCs/>
          <w:i/>
          <w:iCs/>
        </w:rPr>
      </w:pPr>
      <w:r w:rsidRPr="00F971BF">
        <w:rPr>
          <w:rFonts w:cstheme="majorBidi"/>
        </w:rPr>
        <w:t>The hemolytic activity of native LL-37 (blue) and LL-37</w:t>
      </w:r>
      <w:r w:rsidRPr="00F971BF">
        <w:rPr>
          <w:rFonts w:cstheme="majorBidi"/>
          <w:vertAlign w:val="subscript"/>
        </w:rPr>
        <w:t>Cit5</w:t>
      </w:r>
      <w:r w:rsidRPr="00F971BF">
        <w:rPr>
          <w:rFonts w:cstheme="majorBidi"/>
        </w:rPr>
        <w:t xml:space="preserve"> (red) was analyzed on human red blood cells.</w:t>
      </w:r>
      <w:r w:rsidRPr="00F971BF">
        <w:rPr>
          <w:rFonts w:cstheme="majorBidi"/>
          <w:b/>
          <w:bCs/>
        </w:rPr>
        <w:t xml:space="preserve"> </w:t>
      </w:r>
      <w:r w:rsidRPr="00F971BF">
        <w:rPr>
          <w:rFonts w:cstheme="majorBidi"/>
        </w:rPr>
        <w:t>Erythrocytes were incubated for 1 h with each peptide at</w:t>
      </w:r>
      <w:r w:rsidR="00A94842" w:rsidRPr="00F971BF">
        <w:rPr>
          <w:rFonts w:cstheme="majorBidi"/>
        </w:rPr>
        <w:t xml:space="preserve"> concentrations from</w:t>
      </w:r>
      <w:r w:rsidRPr="00F971BF">
        <w:rPr>
          <w:rFonts w:cstheme="majorBidi"/>
        </w:rPr>
        <w:t xml:space="preserve"> 1.25 to 20 µM. The hemolytic activity of the peptides was evaluated by measuring the release of hemoglobin at 540 nm. Triton (1% v/v) was set to 100% lysis and no peptide as </w:t>
      </w:r>
      <w:r w:rsidR="00A94842" w:rsidRPr="00F971BF">
        <w:rPr>
          <w:rFonts w:cstheme="majorBidi"/>
        </w:rPr>
        <w:t xml:space="preserve">a </w:t>
      </w:r>
      <w:r w:rsidRPr="00F971BF">
        <w:rPr>
          <w:rFonts w:cstheme="majorBidi"/>
        </w:rPr>
        <w:t>negative control (</w:t>
      </w:r>
      <w:r w:rsidR="0015211A">
        <w:rPr>
          <w:rFonts w:cstheme="majorBidi"/>
        </w:rPr>
        <w:t>data representative of 3 independent experiments</w:t>
      </w:r>
      <w:r w:rsidRPr="00F971BF">
        <w:rPr>
          <w:rFonts w:cstheme="majorBidi"/>
        </w:rPr>
        <w:t xml:space="preserve">). Error bars show SEM. Statistical significance was evaluated by Mann-Whitney U-test: </w:t>
      </w:r>
      <w:r w:rsidRPr="00F971BF">
        <w:rPr>
          <w:rFonts w:cstheme="majorBidi"/>
          <w:i/>
        </w:rPr>
        <w:t>p-</w:t>
      </w:r>
      <w:r w:rsidRPr="00F971BF">
        <w:rPr>
          <w:rFonts w:cstheme="majorBidi"/>
        </w:rPr>
        <w:t>values represented by stars; (&lt;0.05 *, &lt;0.01 **, &lt;0.001 ***, &lt; 0.0001 ****)</w:t>
      </w:r>
      <w:r w:rsidR="00A94842" w:rsidRPr="00F971BF">
        <w:rPr>
          <w:rFonts w:cstheme="majorBidi"/>
        </w:rPr>
        <w:t>.</w:t>
      </w:r>
    </w:p>
    <w:p w14:paraId="77DEB1C3" w14:textId="548F5D3B" w:rsidR="009D5875" w:rsidRPr="00F971BF" w:rsidRDefault="009D5875" w:rsidP="00663F4D"/>
    <w:p w14:paraId="1AF87960" w14:textId="495522A7" w:rsidR="009D5875" w:rsidRPr="00F971BF" w:rsidRDefault="009D5875" w:rsidP="00663F4D"/>
    <w:p w14:paraId="621F4525" w14:textId="64AC8C88" w:rsidR="009D5875" w:rsidRPr="00F971BF" w:rsidRDefault="009D5875" w:rsidP="00663F4D"/>
    <w:p w14:paraId="4A98336B" w14:textId="77777777" w:rsidR="009D5875" w:rsidRPr="00F971BF" w:rsidRDefault="009D5875" w:rsidP="00663F4D"/>
    <w:p w14:paraId="527130D4" w14:textId="77777777" w:rsidR="00663F4D" w:rsidRPr="00F971BF" w:rsidRDefault="00663F4D" w:rsidP="00663F4D"/>
    <w:p w14:paraId="5B6B1094" w14:textId="77777777" w:rsidR="00663F4D" w:rsidRPr="00F971BF" w:rsidRDefault="00663F4D" w:rsidP="00663F4D"/>
    <w:p w14:paraId="3567D642" w14:textId="77777777" w:rsidR="00663F4D" w:rsidRPr="00F971BF" w:rsidRDefault="00663F4D" w:rsidP="00663F4D"/>
    <w:p w14:paraId="6B93694E" w14:textId="77777777" w:rsidR="00663F4D" w:rsidRPr="00F971BF" w:rsidRDefault="00663F4D" w:rsidP="00663F4D"/>
    <w:p w14:paraId="113BD28B" w14:textId="77777777" w:rsidR="00663F4D" w:rsidRPr="00F971BF" w:rsidRDefault="00663F4D" w:rsidP="00663F4D"/>
    <w:p w14:paraId="3F08E60E" w14:textId="77777777" w:rsidR="00663F4D" w:rsidRPr="00F971BF" w:rsidRDefault="00663F4D" w:rsidP="00663F4D"/>
    <w:p w14:paraId="536E6C78" w14:textId="77777777" w:rsidR="00663F4D" w:rsidRPr="00F971BF" w:rsidRDefault="00663F4D" w:rsidP="00663F4D"/>
    <w:p w14:paraId="4E441913" w14:textId="77777777" w:rsidR="00663F4D" w:rsidRPr="00F971BF" w:rsidRDefault="00663F4D" w:rsidP="00663F4D"/>
    <w:p w14:paraId="2582D3CF" w14:textId="19E87579" w:rsidR="00663F4D" w:rsidRPr="00F971BF" w:rsidRDefault="00784CDE" w:rsidP="00663F4D">
      <w:r w:rsidRPr="00F971BF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5EF5ED4" wp14:editId="459AEFCD">
                <wp:simplePos x="0" y="0"/>
                <wp:positionH relativeFrom="column">
                  <wp:posOffset>5712009</wp:posOffset>
                </wp:positionH>
                <wp:positionV relativeFrom="paragraph">
                  <wp:posOffset>2310130</wp:posOffset>
                </wp:positionV>
                <wp:extent cx="865239" cy="432620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5239" cy="4326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F199A29" w14:textId="41DF998E" w:rsidR="00784CDE" w:rsidRPr="00784CDE" w:rsidRDefault="00784CDE" w:rsidP="00784CDE">
                            <w:pPr>
                              <w:jc w:val="center"/>
                              <w:rPr>
                                <w:color w:val="808080" w:themeColor="background1" w:themeShade="80"/>
                              </w:rPr>
                            </w:pPr>
                            <w:r w:rsidRPr="00784CDE">
                              <w:rPr>
                                <w:color w:val="808080" w:themeColor="background1" w:themeShade="80"/>
                              </w:rPr>
                              <w:t xml:space="preserve">S- </w:t>
                            </w:r>
                            <w:r>
                              <w:rPr>
                                <w:color w:val="808080" w:themeColor="background1" w:themeShade="80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05EF5ED4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449.75pt;margin-top:181.9pt;width:68.15pt;height:34.0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" fillcolor="white [3201]" stroked="f" strokeweight=".5pt">
                <v:textbox>
                  <w:txbxContent>
                    <w:p w14:paraId="3F199A29" w14:textId="41DF998E" w:rsidR="00784CDE" w:rsidRPr="00784CDE" w:rsidRDefault="00784CDE" w:rsidP="00784CDE">
                      <w:pPr>
                        <w:jc w:val="center"/>
                        <w:rPr>
                          <w:color w:val="808080" w:themeColor="background1" w:themeShade="80"/>
                        </w:rPr>
                      </w:pPr>
                      <w:r w:rsidRPr="00784CDE">
                        <w:rPr>
                          <w:color w:val="808080" w:themeColor="background1" w:themeShade="80"/>
                        </w:rPr>
                        <w:t xml:space="preserve">S- </w:t>
                      </w:r>
                      <w:r>
                        <w:rPr>
                          <w:color w:val="808080" w:themeColor="background1" w:themeShade="80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</w:p>
    <w:p w14:paraId="270460E0" w14:textId="77777777" w:rsidR="00663F4D" w:rsidRPr="00F971BF" w:rsidRDefault="00663F4D" w:rsidP="00663F4D">
      <w:r w:rsidRPr="00F971BF">
        <w:rPr>
          <w:noProof/>
        </w:rPr>
        <w:lastRenderedPageBreak/>
        <w:drawing>
          <wp:inline distT="0" distB="0" distL="0" distR="0" wp14:anchorId="29EE0FBD" wp14:editId="0F87C0AE">
            <wp:extent cx="5805377" cy="50317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.Fig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3427" cy="5047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C2F66D" w14:textId="77777777" w:rsidR="008575AE" w:rsidRPr="00F971BF" w:rsidRDefault="008575AE" w:rsidP="00663F4D">
      <w:pPr>
        <w:spacing w:line="360" w:lineRule="auto"/>
        <w:rPr>
          <w:rFonts w:cstheme="majorBidi"/>
          <w:b/>
          <w:bCs/>
        </w:rPr>
      </w:pPr>
    </w:p>
    <w:p w14:paraId="5A6002F5" w14:textId="32A31280" w:rsidR="00663F4D" w:rsidRPr="00F971BF" w:rsidRDefault="00663F4D" w:rsidP="00D4280A">
      <w:pPr>
        <w:spacing w:line="360" w:lineRule="auto"/>
        <w:rPr>
          <w:rFonts w:cstheme="majorBidi"/>
          <w:b/>
          <w:bCs/>
        </w:rPr>
      </w:pPr>
      <w:r w:rsidRPr="00F971BF">
        <w:rPr>
          <w:rFonts w:cstheme="majorBidi"/>
          <w:b/>
          <w:bCs/>
        </w:rPr>
        <w:t xml:space="preserve">Figure </w:t>
      </w:r>
      <w:r w:rsidR="00F9531F" w:rsidRPr="00F971BF">
        <w:rPr>
          <w:rFonts w:cstheme="majorBidi"/>
          <w:b/>
          <w:bCs/>
        </w:rPr>
        <w:t>S</w:t>
      </w:r>
      <w:r w:rsidR="00C00223" w:rsidRPr="00F971BF">
        <w:rPr>
          <w:rFonts w:cstheme="majorBidi"/>
          <w:b/>
          <w:bCs/>
        </w:rPr>
        <w:t>2</w:t>
      </w:r>
      <w:r w:rsidRPr="00F971BF">
        <w:rPr>
          <w:rFonts w:cstheme="majorBidi"/>
          <w:b/>
          <w:bCs/>
        </w:rPr>
        <w:t>. Analysis of conformational changes of the LL-37 and LL-37</w:t>
      </w:r>
      <w:r w:rsidRPr="00F971BF">
        <w:rPr>
          <w:rFonts w:cstheme="majorBidi"/>
          <w:b/>
          <w:bCs/>
          <w:vertAlign w:val="subscript"/>
        </w:rPr>
        <w:t>Cit5</w:t>
      </w:r>
      <w:r w:rsidRPr="00F971BF">
        <w:rPr>
          <w:rFonts w:cstheme="majorBidi"/>
          <w:b/>
          <w:bCs/>
        </w:rPr>
        <w:t xml:space="preserve"> peptides at acidic condition</w:t>
      </w:r>
      <w:r w:rsidR="00A94842" w:rsidRPr="00F971BF">
        <w:rPr>
          <w:rFonts w:cstheme="majorBidi"/>
          <w:b/>
          <w:bCs/>
        </w:rPr>
        <w:t>s</w:t>
      </w:r>
      <w:r w:rsidRPr="00F971BF">
        <w:rPr>
          <w:rFonts w:cstheme="majorBidi"/>
          <w:b/>
          <w:bCs/>
        </w:rPr>
        <w:t xml:space="preserve"> by circular dichroism</w:t>
      </w:r>
      <w:r w:rsidR="000E4FE5">
        <w:rPr>
          <w:rFonts w:cstheme="majorBidi"/>
          <w:b/>
          <w:bCs/>
        </w:rPr>
        <w:t xml:space="preserve"> (CD)</w:t>
      </w:r>
      <w:r w:rsidRPr="00F971BF">
        <w:rPr>
          <w:rFonts w:cstheme="majorBidi"/>
          <w:b/>
          <w:bCs/>
        </w:rPr>
        <w:t xml:space="preserve"> spectroscopy.</w:t>
      </w:r>
    </w:p>
    <w:p w14:paraId="2833FC1D" w14:textId="714EC561" w:rsidR="00A94842" w:rsidRPr="00F971BF" w:rsidRDefault="00663F4D" w:rsidP="00A94842">
      <w:pPr>
        <w:spacing w:line="360" w:lineRule="auto"/>
        <w:rPr>
          <w:rFonts w:cstheme="majorBidi"/>
        </w:rPr>
      </w:pPr>
      <w:r w:rsidRPr="00F971BF">
        <w:rPr>
          <w:rFonts w:cstheme="majorBidi"/>
        </w:rPr>
        <w:t>(</w:t>
      </w:r>
      <w:r w:rsidRPr="00F971BF">
        <w:rPr>
          <w:rFonts w:cstheme="majorBidi"/>
          <w:i/>
          <w:iCs/>
        </w:rPr>
        <w:t>A</w:t>
      </w:r>
      <w:r w:rsidRPr="00F971BF">
        <w:rPr>
          <w:rFonts w:cstheme="majorBidi"/>
        </w:rPr>
        <w:t>) CD spectra were recorded for 100 µM LL-37 and LL-37</w:t>
      </w:r>
      <w:r w:rsidRPr="00F971BF">
        <w:rPr>
          <w:rFonts w:cstheme="majorBidi"/>
          <w:vertAlign w:val="subscript"/>
        </w:rPr>
        <w:t>Cit5</w:t>
      </w:r>
      <w:r w:rsidRPr="00F971BF">
        <w:rPr>
          <w:rFonts w:cstheme="majorBidi"/>
        </w:rPr>
        <w:t xml:space="preserve"> peptides in citric acid buffer pH 4.6.</w:t>
      </w:r>
      <w:r w:rsidRPr="00F971BF">
        <w:rPr>
          <w:rFonts w:cstheme="majorBidi"/>
          <w:b/>
          <w:bCs/>
        </w:rPr>
        <w:t xml:space="preserve"> </w:t>
      </w:r>
      <w:r w:rsidRPr="00F971BF">
        <w:rPr>
          <w:rFonts w:cstheme="majorBidi"/>
        </w:rPr>
        <w:t>A smoothing function of 7 recorded points was applied for the spectra. (</w:t>
      </w:r>
      <w:r w:rsidRPr="00F971BF">
        <w:rPr>
          <w:rFonts w:cstheme="majorBidi"/>
          <w:i/>
          <w:iCs/>
        </w:rPr>
        <w:t>B, C</w:t>
      </w:r>
      <w:r w:rsidRPr="00F971BF">
        <w:rPr>
          <w:rFonts w:cstheme="majorBidi"/>
        </w:rPr>
        <w:t xml:space="preserve">) First derivative of temperature melting curves. Thermal melting profiles were recorded at one single wavelength at 222 nm from 25-95 °C to follow the unfolding temperature dependence at pH 4.6. </w:t>
      </w:r>
      <w:r w:rsidR="00A94842" w:rsidRPr="00F971BF">
        <w:rPr>
          <w:rFonts w:cstheme="majorBidi"/>
        </w:rPr>
        <w:t>The maximum of the first derivative of the melting curve corresponds to the midpoint of a signal melting curve, and is interpreted as the melting temperature (T</w:t>
      </w:r>
      <w:r w:rsidR="00A94842" w:rsidRPr="00F971BF">
        <w:rPr>
          <w:rFonts w:cstheme="majorBidi"/>
          <w:vertAlign w:val="subscript"/>
        </w:rPr>
        <w:t>m</w:t>
      </w:r>
      <w:r w:rsidR="00A94842" w:rsidRPr="00F971BF">
        <w:rPr>
          <w:rFonts w:cstheme="majorBidi"/>
        </w:rPr>
        <w:t>).</w:t>
      </w:r>
    </w:p>
    <w:p w14:paraId="305E454D" w14:textId="084F1C1D" w:rsidR="00663F4D" w:rsidRPr="00F971BF" w:rsidRDefault="00663F4D" w:rsidP="00663F4D">
      <w:pPr>
        <w:spacing w:line="360" w:lineRule="auto"/>
        <w:rPr>
          <w:rFonts w:cstheme="majorBidi"/>
        </w:rPr>
      </w:pPr>
    </w:p>
    <w:p w14:paraId="2B955BB6" w14:textId="77777777" w:rsidR="00663F4D" w:rsidRPr="00F971BF" w:rsidRDefault="00663F4D" w:rsidP="00663F4D">
      <w:pPr>
        <w:spacing w:line="360" w:lineRule="auto"/>
        <w:rPr>
          <w:rFonts w:cstheme="majorBidi"/>
          <w:b/>
          <w:bCs/>
        </w:rPr>
      </w:pPr>
    </w:p>
    <w:p w14:paraId="7770275B" w14:textId="0E5B4429" w:rsidR="009F6D82" w:rsidRPr="00F971BF" w:rsidRDefault="009F6D82" w:rsidP="009F6D82">
      <w:pPr>
        <w:spacing w:line="360" w:lineRule="auto"/>
        <w:rPr>
          <w:rFonts w:cstheme="majorBidi"/>
          <w:b/>
          <w:bCs/>
        </w:rPr>
      </w:pPr>
    </w:p>
    <w:p w14:paraId="4779DC48" w14:textId="528B3F85" w:rsidR="009F6D82" w:rsidRPr="00F971BF" w:rsidRDefault="00A03E03" w:rsidP="00EB7541">
      <w:pPr>
        <w:spacing w:line="360" w:lineRule="auto"/>
        <w:jc w:val="center"/>
        <w:rPr>
          <w:rFonts w:cstheme="majorBidi"/>
          <w:b/>
          <w:bCs/>
        </w:rPr>
      </w:pPr>
      <w:r w:rsidRPr="00F971BF">
        <w:rPr>
          <w:rFonts w:cstheme="majorBidi"/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310BFC3" wp14:editId="087B9EE7">
                <wp:simplePos x="0" y="0"/>
                <wp:positionH relativeFrom="column">
                  <wp:posOffset>1744133</wp:posOffset>
                </wp:positionH>
                <wp:positionV relativeFrom="paragraph">
                  <wp:posOffset>202989</wp:posOffset>
                </wp:positionV>
                <wp:extent cx="795655" cy="508000"/>
                <wp:effectExtent l="0" t="0" r="4445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5655" cy="508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829FB25" w14:textId="7486D20B" w:rsidR="00A03E03" w:rsidRDefault="00A03E03">
                            <w:r>
                              <w:t>LL-37</w:t>
                            </w:r>
                          </w:p>
                          <w:p w14:paraId="7334E81A" w14:textId="73B934F4" w:rsidR="00A03E03" w:rsidRDefault="00A03E03">
                            <w:r>
                              <w:t>LL-37</w:t>
                            </w:r>
                            <w:r w:rsidRPr="00A03E03">
                              <w:rPr>
                                <w:vertAlign w:val="subscript"/>
                              </w:rPr>
                              <w:t>Cit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310BFC3" id="Text Box 3" o:spid="_x0000_s1027" type="#_x0000_t202" style="position:absolute;left:0;text-align:left;margin-left:137.35pt;margin-top:16pt;width:62.65pt;height:40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" fillcolor="white [3201]" stroked="f" strokeweight=".5pt">
                <v:textbox>
                  <w:txbxContent>
                    <w:p w14:paraId="2829FB25" w14:textId="7486D20B" w:rsidR="00A03E03" w:rsidRDefault="00A03E03">
                      <w:r>
                        <w:t>LL-37</w:t>
                      </w:r>
                    </w:p>
                    <w:p w14:paraId="7334E81A" w14:textId="73B934F4" w:rsidR="00A03E03" w:rsidRDefault="00A03E03">
                      <w:r>
                        <w:t>LL-37</w:t>
                      </w:r>
                      <w:r w:rsidRPr="00A03E03">
                        <w:rPr>
                          <w:vertAlign w:val="subscript"/>
                        </w:rPr>
                        <w:t>Cit5</w:t>
                      </w:r>
                    </w:p>
                  </w:txbxContent>
                </v:textbox>
              </v:shape>
            </w:pict>
          </mc:Fallback>
        </mc:AlternateContent>
      </w:r>
      <w:r w:rsidR="003839F4" w:rsidRPr="00F971BF">
        <w:rPr>
          <w:rFonts w:cstheme="majorBidi"/>
          <w:b/>
          <w:bCs/>
          <w:noProof/>
        </w:rPr>
        <w:drawing>
          <wp:inline distT="0" distB="0" distL="0" distR="0" wp14:anchorId="7ED7BCBC" wp14:editId="422B2C83">
            <wp:extent cx="5135880" cy="3215640"/>
            <wp:effectExtent l="0" t="0" r="7620" b="3810"/>
            <wp:docPr id="1" name="Diagra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70FAC02" w14:textId="689F3945" w:rsidR="009F6D82" w:rsidRPr="00F971BF" w:rsidRDefault="009F6D82" w:rsidP="00CB26CD">
      <w:pPr>
        <w:spacing w:line="360" w:lineRule="auto"/>
        <w:rPr>
          <w:rFonts w:cstheme="majorBidi"/>
          <w:b/>
          <w:bCs/>
        </w:rPr>
      </w:pPr>
      <w:r w:rsidRPr="00F971BF">
        <w:rPr>
          <w:rFonts w:cstheme="majorBidi"/>
          <w:b/>
          <w:bCs/>
        </w:rPr>
        <w:t xml:space="preserve">Figure </w:t>
      </w:r>
      <w:r w:rsidR="008905EA" w:rsidRPr="00F971BF">
        <w:rPr>
          <w:rFonts w:cstheme="majorBidi"/>
          <w:b/>
          <w:bCs/>
        </w:rPr>
        <w:t>S</w:t>
      </w:r>
      <w:r w:rsidR="00C00223" w:rsidRPr="00F971BF">
        <w:rPr>
          <w:rFonts w:cstheme="majorBidi"/>
          <w:b/>
          <w:bCs/>
        </w:rPr>
        <w:t>3</w:t>
      </w:r>
      <w:r w:rsidRPr="00F971BF">
        <w:rPr>
          <w:rFonts w:cstheme="majorBidi"/>
          <w:b/>
          <w:bCs/>
        </w:rPr>
        <w:t xml:space="preserve">. Analysis of conformational changes of the </w:t>
      </w:r>
      <w:bookmarkStart w:id="2" w:name="_Hlk12204593"/>
      <w:r w:rsidRPr="00F971BF">
        <w:rPr>
          <w:rFonts w:cstheme="majorBidi"/>
          <w:b/>
          <w:bCs/>
        </w:rPr>
        <w:t>LL-37 and LL-37</w:t>
      </w:r>
      <w:r w:rsidRPr="00F971BF">
        <w:rPr>
          <w:rFonts w:cstheme="majorBidi"/>
          <w:b/>
          <w:bCs/>
          <w:vertAlign w:val="subscript"/>
        </w:rPr>
        <w:t>Cit5</w:t>
      </w:r>
      <w:r w:rsidRPr="00F971BF">
        <w:rPr>
          <w:rFonts w:cstheme="majorBidi"/>
          <w:b/>
          <w:bCs/>
        </w:rPr>
        <w:t xml:space="preserve"> peptides </w:t>
      </w:r>
      <w:bookmarkEnd w:id="2"/>
      <w:r w:rsidR="00827F69" w:rsidRPr="00F971BF">
        <w:rPr>
          <w:rFonts w:cstheme="majorBidi"/>
          <w:b/>
          <w:bCs/>
        </w:rPr>
        <w:t xml:space="preserve">with LPS over time </w:t>
      </w:r>
      <w:r w:rsidRPr="00F971BF">
        <w:rPr>
          <w:rFonts w:cstheme="majorBidi"/>
          <w:b/>
          <w:bCs/>
        </w:rPr>
        <w:t>by circular dichroism spectroscopy.</w:t>
      </w:r>
    </w:p>
    <w:p w14:paraId="5A4D281B" w14:textId="72A4EC79" w:rsidR="000947C9" w:rsidRPr="00F971BF" w:rsidRDefault="00C41EEE" w:rsidP="00CB26CD">
      <w:pPr>
        <w:spacing w:line="360" w:lineRule="auto"/>
        <w:rPr>
          <w:rFonts w:cstheme="majorBidi"/>
        </w:rPr>
      </w:pPr>
      <w:r w:rsidRPr="00F971BF">
        <w:rPr>
          <w:rFonts w:cstheme="majorBidi"/>
        </w:rPr>
        <w:t>Samples with LL-37 and LL-37</w:t>
      </w:r>
      <w:r w:rsidRPr="00F971BF">
        <w:rPr>
          <w:rFonts w:cstheme="majorBidi"/>
          <w:vertAlign w:val="subscript"/>
        </w:rPr>
        <w:t>Cit5</w:t>
      </w:r>
      <w:r w:rsidRPr="00F971BF">
        <w:rPr>
          <w:rFonts w:cstheme="majorBidi"/>
        </w:rPr>
        <w:t xml:space="preserve"> peptides</w:t>
      </w:r>
      <w:r w:rsidR="008F2DBF" w:rsidRPr="00F971BF">
        <w:rPr>
          <w:rFonts w:cstheme="majorBidi"/>
        </w:rPr>
        <w:t xml:space="preserve"> and</w:t>
      </w:r>
      <w:r w:rsidRPr="00F971BF">
        <w:rPr>
          <w:rFonts w:cstheme="majorBidi"/>
        </w:rPr>
        <w:t xml:space="preserve"> 50 µM</w:t>
      </w:r>
      <w:r w:rsidR="008F2DBF" w:rsidRPr="00F971BF">
        <w:rPr>
          <w:rFonts w:cstheme="majorBidi"/>
        </w:rPr>
        <w:t xml:space="preserve"> LPS</w:t>
      </w:r>
      <w:r w:rsidRPr="00F971BF">
        <w:rPr>
          <w:rFonts w:cstheme="majorBidi"/>
        </w:rPr>
        <w:t xml:space="preserve"> after the final titration step in Fig. 6</w:t>
      </w:r>
      <w:r w:rsidR="00897A0C">
        <w:rPr>
          <w:rFonts w:cstheme="majorBidi"/>
        </w:rPr>
        <w:t xml:space="preserve"> </w:t>
      </w:r>
      <w:r w:rsidRPr="00F971BF">
        <w:rPr>
          <w:rFonts w:cstheme="majorBidi"/>
        </w:rPr>
        <w:t>C,D in the main manuscript</w:t>
      </w:r>
      <w:r w:rsidR="008F2DBF" w:rsidRPr="00F971BF">
        <w:rPr>
          <w:rFonts w:cstheme="majorBidi"/>
        </w:rPr>
        <w:t xml:space="preserve"> </w:t>
      </w:r>
      <w:r w:rsidRPr="00F971BF">
        <w:rPr>
          <w:rFonts w:cstheme="majorBidi"/>
        </w:rPr>
        <w:t>were</w:t>
      </w:r>
      <w:r w:rsidR="008F2DBF" w:rsidRPr="00F971BF">
        <w:rPr>
          <w:rFonts w:cstheme="majorBidi"/>
        </w:rPr>
        <w:t xml:space="preserve"> incubate</w:t>
      </w:r>
      <w:r w:rsidRPr="00F971BF">
        <w:rPr>
          <w:rFonts w:cstheme="majorBidi"/>
        </w:rPr>
        <w:t>d</w:t>
      </w:r>
      <w:r w:rsidR="008F2DBF" w:rsidRPr="00F971BF">
        <w:rPr>
          <w:rFonts w:cstheme="majorBidi"/>
        </w:rPr>
        <w:t xml:space="preserve"> for 70 minutes at 25 °C </w:t>
      </w:r>
      <w:r w:rsidR="000E4FE5">
        <w:rPr>
          <w:rFonts w:cstheme="majorBidi"/>
        </w:rPr>
        <w:t>,</w:t>
      </w:r>
      <w:r w:rsidR="008F2DBF" w:rsidRPr="00F971BF">
        <w:rPr>
          <w:rFonts w:cstheme="majorBidi"/>
        </w:rPr>
        <w:t xml:space="preserve">while spectra were recorded every tenth minute. </w:t>
      </w:r>
      <w:r w:rsidRPr="00F971BF">
        <w:rPr>
          <w:rFonts w:cstheme="majorBidi"/>
        </w:rPr>
        <w:t xml:space="preserve">The </w:t>
      </w:r>
      <w:r w:rsidR="008F2DBF" w:rsidRPr="00F971BF">
        <w:rPr>
          <w:rFonts w:cstheme="majorBidi"/>
        </w:rPr>
        <w:t xml:space="preserve">background of </w:t>
      </w:r>
      <w:r w:rsidR="0094689A" w:rsidRPr="00F971BF">
        <w:rPr>
          <w:rFonts w:cstheme="majorBidi"/>
        </w:rPr>
        <w:t xml:space="preserve">50 µM </w:t>
      </w:r>
      <w:r w:rsidR="008F2DBF" w:rsidRPr="00F971BF">
        <w:rPr>
          <w:rFonts w:cstheme="majorBidi"/>
        </w:rPr>
        <w:t>LPS in buffer</w:t>
      </w:r>
      <w:r w:rsidRPr="00F971BF">
        <w:rPr>
          <w:rFonts w:cstheme="majorBidi"/>
        </w:rPr>
        <w:t xml:space="preserve"> was subtracted from the spectra</w:t>
      </w:r>
      <w:r w:rsidR="008F2DBF" w:rsidRPr="00F971BF">
        <w:rPr>
          <w:rFonts w:cstheme="majorBidi"/>
        </w:rPr>
        <w:t>.</w:t>
      </w:r>
    </w:p>
    <w:p w14:paraId="7839B225" w14:textId="587423CF" w:rsidR="007521AC" w:rsidRPr="00F971BF" w:rsidRDefault="007521AC" w:rsidP="00CB26CD">
      <w:pPr>
        <w:spacing w:line="360" w:lineRule="auto"/>
      </w:pPr>
    </w:p>
    <w:p w14:paraId="7A8EAB77" w14:textId="4CBAFB23" w:rsidR="007521AC" w:rsidRPr="00F971BF" w:rsidRDefault="007521AC" w:rsidP="00CB26CD">
      <w:pPr>
        <w:spacing w:line="360" w:lineRule="auto"/>
      </w:pPr>
    </w:p>
    <w:p w14:paraId="3C4149CD" w14:textId="2FB92061" w:rsidR="00EB7541" w:rsidRPr="00F971BF" w:rsidRDefault="00EB7541" w:rsidP="00CB26CD">
      <w:pPr>
        <w:spacing w:line="360" w:lineRule="auto"/>
      </w:pPr>
    </w:p>
    <w:p w14:paraId="6C1BFA15" w14:textId="0855F776" w:rsidR="00EB7541" w:rsidRPr="00F971BF" w:rsidRDefault="00EB7541" w:rsidP="009F6D82"/>
    <w:p w14:paraId="650318D8" w14:textId="42DD1266" w:rsidR="00EB7541" w:rsidRPr="00F971BF" w:rsidRDefault="00EB7541" w:rsidP="009F6D82"/>
    <w:p w14:paraId="3617BD87" w14:textId="47CEC227" w:rsidR="00EB7541" w:rsidRPr="00F971BF" w:rsidRDefault="00EB7541" w:rsidP="009F6D82"/>
    <w:p w14:paraId="61FB3166" w14:textId="7CA31115" w:rsidR="00EB7541" w:rsidRPr="00F971BF" w:rsidRDefault="00EB7541" w:rsidP="009F6D82"/>
    <w:p w14:paraId="16D35C93" w14:textId="45933650" w:rsidR="00EB7541" w:rsidRPr="00F971BF" w:rsidRDefault="00EB7541" w:rsidP="009F6D82"/>
    <w:p w14:paraId="3B977CC5" w14:textId="3D9A6603" w:rsidR="00EB7541" w:rsidRPr="00F971BF" w:rsidRDefault="00EB7541" w:rsidP="009F6D82"/>
    <w:p w14:paraId="67484FC3" w14:textId="5C28E167" w:rsidR="00EB7541" w:rsidRPr="00F971BF" w:rsidRDefault="00EB7541" w:rsidP="009F6D82"/>
    <w:p w14:paraId="275C0609" w14:textId="1060440A" w:rsidR="00EB7541" w:rsidRPr="00F971BF" w:rsidRDefault="00EB7541" w:rsidP="009F6D82"/>
    <w:p w14:paraId="581EF305" w14:textId="365DFA48" w:rsidR="00EB7541" w:rsidRPr="00F971BF" w:rsidRDefault="00EB7541" w:rsidP="009F6D82"/>
    <w:p w14:paraId="4E577279" w14:textId="0BCF6F64" w:rsidR="00EB7541" w:rsidRPr="00F971BF" w:rsidRDefault="00EB7541" w:rsidP="009F6D82"/>
    <w:p w14:paraId="2FF1043B" w14:textId="4C3C080D" w:rsidR="00EB7541" w:rsidRPr="00F971BF" w:rsidRDefault="00EB7541" w:rsidP="009F6D82"/>
    <w:p w14:paraId="26600DFE" w14:textId="77777777" w:rsidR="00F34DEF" w:rsidRDefault="00F34DEF" w:rsidP="009F6D82"/>
    <w:p w14:paraId="27150CAE" w14:textId="77777777" w:rsidR="004653D7" w:rsidRDefault="004653D7" w:rsidP="009F6D82"/>
    <w:p w14:paraId="6A4AE5D8" w14:textId="77777777" w:rsidR="004653D7" w:rsidRDefault="004653D7" w:rsidP="009F6D82"/>
    <w:p w14:paraId="4F4CA3FC" w14:textId="77777777" w:rsidR="004653D7" w:rsidRDefault="004653D7" w:rsidP="009F6D82"/>
    <w:p w14:paraId="19F126A6" w14:textId="56608149" w:rsidR="004653D7" w:rsidRPr="00F971BF" w:rsidRDefault="004653D7" w:rsidP="009F6D82">
      <w:pPr>
        <w:sectPr w:rsidR="004653D7" w:rsidRPr="00F971BF" w:rsidSect="002B7AF9">
          <w:footerReference w:type="even" r:id="rId11"/>
          <w:footerReference w:type="default" r:id="rId12"/>
          <w:pgSz w:w="11900" w:h="16840"/>
          <w:pgMar w:top="1440" w:right="1440" w:bottom="1440" w:left="1440" w:header="720" w:footer="720" w:gutter="0"/>
          <w:pgNumType w:chapStyle="1" w:chapSep="emDash"/>
          <w:cols w:space="720"/>
          <w:docGrid w:linePitch="360"/>
        </w:sectPr>
      </w:pPr>
    </w:p>
    <w:p w14:paraId="4F301423" w14:textId="77777777" w:rsidR="007E51EE" w:rsidRDefault="007E51EE" w:rsidP="007E51EE">
      <w:pPr>
        <w:spacing w:line="360" w:lineRule="auto"/>
        <w:rPr>
          <w:b/>
          <w:bCs/>
        </w:rPr>
      </w:pPr>
      <w:r w:rsidRPr="009532F7">
        <w:rPr>
          <w:b/>
          <w:bCs/>
        </w:rPr>
        <w:lastRenderedPageBreak/>
        <w:t xml:space="preserve">Table S1. </w:t>
      </w:r>
      <w:r w:rsidRPr="009532F7">
        <w:rPr>
          <w:rFonts w:cstheme="minorHAnsi"/>
          <w:b/>
          <w:bCs/>
          <w:i/>
          <w:iCs/>
        </w:rPr>
        <w:t xml:space="preserve"> </w:t>
      </w:r>
      <w:r w:rsidRPr="009532F7">
        <w:rPr>
          <w:rFonts w:cstheme="minorHAnsi"/>
        </w:rPr>
        <w:t xml:space="preserve">Measured intensities of fragment ions of native and citrullinated LL-37 peptides found in BAL fractions analyzed by </w:t>
      </w:r>
      <w:r w:rsidRPr="009532F7">
        <w:rPr>
          <w:rFonts w:cstheme="minorHAnsi"/>
          <w:bCs/>
          <w:iCs/>
        </w:rPr>
        <w:t>ESI-MS-PRM</w:t>
      </w:r>
      <w:r w:rsidRPr="009532F7">
        <w:rPr>
          <w:rFonts w:cstheme="minorHAnsi"/>
        </w:rPr>
        <w:t xml:space="preserve"> method.</w:t>
      </w:r>
      <w:r>
        <w:rPr>
          <w:b/>
          <w:bCs/>
        </w:rPr>
        <w:t xml:space="preserve">  </w:t>
      </w:r>
    </w:p>
    <w:p w14:paraId="399A304F" w14:textId="77777777" w:rsidR="007E51EE" w:rsidRDefault="007E51EE" w:rsidP="007E51EE"/>
    <w:tbl>
      <w:tblPr>
        <w:tblW w:w="9064" w:type="dxa"/>
        <w:tblInd w:w="-613" w:type="dxa"/>
        <w:tblLook w:val="04A0" w:firstRow="1" w:lastRow="0" w:firstColumn="1" w:lastColumn="0" w:noHBand="0" w:noVBand="1"/>
      </w:tblPr>
      <w:tblGrid>
        <w:gridCol w:w="1961"/>
        <w:gridCol w:w="2509"/>
        <w:gridCol w:w="2368"/>
        <w:gridCol w:w="2226"/>
      </w:tblGrid>
      <w:tr w:rsidR="007E51EE" w:rsidRPr="00A322E8" w14:paraId="637D04F8" w14:textId="77777777" w:rsidTr="00D22CD6">
        <w:trPr>
          <w:trHeight w:val="328"/>
        </w:trPr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C10A7" w14:textId="77777777" w:rsidR="007E51EE" w:rsidRPr="00F971BF" w:rsidRDefault="007E51EE" w:rsidP="00D22CD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7D239" w14:textId="77777777" w:rsidR="007E51EE" w:rsidRPr="00F971BF" w:rsidRDefault="007E51EE" w:rsidP="00D22CD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71B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8C2C8" w14:textId="77777777" w:rsidR="007E51EE" w:rsidRPr="00A322E8" w:rsidRDefault="007E51EE" w:rsidP="00D22CD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22E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eak Area</w:t>
            </w:r>
            <w:r w:rsidRPr="00A322E8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*</w:t>
            </w:r>
          </w:p>
          <w:p w14:paraId="34C51FB0" w14:textId="77777777" w:rsidR="007E51EE" w:rsidRPr="00A322E8" w:rsidRDefault="007E51EE" w:rsidP="00D22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D8326" w14:textId="77777777" w:rsidR="007E51EE" w:rsidRPr="00A322E8" w:rsidRDefault="007E51EE" w:rsidP="00D22CD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22E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E51EE" w:rsidRPr="00A322E8" w14:paraId="509CB4CF" w14:textId="77777777" w:rsidTr="00D22CD6">
        <w:trPr>
          <w:trHeight w:val="328"/>
        </w:trPr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98D3" w14:textId="77777777" w:rsidR="007E51EE" w:rsidRPr="00A322E8" w:rsidRDefault="007E51EE" w:rsidP="00D22CD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22E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raction number</w:t>
            </w: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7C4B9" w14:textId="77777777" w:rsidR="007E51EE" w:rsidRPr="00A322E8" w:rsidRDefault="007E51EE" w:rsidP="00D22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22E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L-37:</w:t>
            </w:r>
            <w:r w:rsidRPr="00A322E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749.4365, +6 </w:t>
            </w:r>
            <w:r w:rsidRPr="00A322E8">
              <w:rPr>
                <w:rFonts w:eastAsia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2C087" w14:textId="77777777" w:rsidR="007E51EE" w:rsidRPr="00A322E8" w:rsidRDefault="007E51EE" w:rsidP="00D22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22E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L-37</w:t>
            </w:r>
            <w:r w:rsidRPr="00A322E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Cit3</w:t>
            </w:r>
            <w:r w:rsidRPr="00A322E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:</w:t>
            </w:r>
            <w:r w:rsidRPr="00A322E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899.7128, +5 </w:t>
            </w:r>
            <w:r w:rsidRPr="00A322E8">
              <w:rPr>
                <w:rFonts w:eastAsia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0D449" w14:textId="77777777" w:rsidR="007E51EE" w:rsidRPr="00A322E8" w:rsidRDefault="007E51EE" w:rsidP="00D22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22E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L-37</w:t>
            </w:r>
            <w:r w:rsidRPr="00A322E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Cit5</w:t>
            </w:r>
            <w:r w:rsidRPr="00A322E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:</w:t>
            </w:r>
            <w:r w:rsidRPr="00A322E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900.1064, +5 </w:t>
            </w:r>
            <w:r w:rsidRPr="00A322E8">
              <w:rPr>
                <w:rFonts w:eastAsia="Times New Roman" w:cs="Times New Roman"/>
                <w:color w:val="000000"/>
                <w:vertAlign w:val="superscript"/>
              </w:rPr>
              <w:t>**</w:t>
            </w:r>
          </w:p>
        </w:tc>
      </w:tr>
      <w:tr w:rsidR="007E51EE" w:rsidRPr="00A322E8" w14:paraId="5463713B" w14:textId="77777777" w:rsidTr="00D22CD6">
        <w:trPr>
          <w:trHeight w:val="328"/>
        </w:trPr>
        <w:tc>
          <w:tcPr>
            <w:tcW w:w="196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D13D32" w14:textId="77777777" w:rsidR="007E51EE" w:rsidRPr="00A322E8" w:rsidRDefault="007E51EE" w:rsidP="00D22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22E8">
              <w:rPr>
                <w:rFonts w:eastAsia="Times New Roman" w:cs="Times New Roman"/>
                <w:color w:val="000000"/>
                <w:sz w:val="20"/>
                <w:szCs w:val="20"/>
              </w:rPr>
              <w:t>F22</w:t>
            </w: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7264" w14:textId="52A76F63" w:rsidR="007E51EE" w:rsidRPr="00A322E8" w:rsidRDefault="007E51EE" w:rsidP="00D22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22E8">
              <w:rPr>
                <w:rFonts w:ascii="Calibri" w:hAnsi="Calibri"/>
                <w:color w:val="000000"/>
                <w:sz w:val="20"/>
                <w:szCs w:val="20"/>
              </w:rPr>
              <w:t>6.33</w:t>
            </w:r>
            <w:r w:rsidR="00277D79" w:rsidRPr="00A322E8">
              <w:rPr>
                <w:rFonts w:ascii="Calibri" w:hAnsi="Calibri"/>
                <w:color w:val="000000"/>
                <w:sz w:val="20"/>
                <w:szCs w:val="20"/>
              </w:rPr>
              <w:sym w:font="Symbol" w:char="F0B4"/>
            </w:r>
            <w:r w:rsidR="00277D79" w:rsidRPr="00A322E8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  <w:r w:rsidRPr="00A322E8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4E40" w14:textId="12212802" w:rsidR="007E51EE" w:rsidRPr="00A322E8" w:rsidRDefault="007E51EE" w:rsidP="00D22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22E8">
              <w:rPr>
                <w:rFonts w:ascii="Calibri" w:hAnsi="Calibri"/>
                <w:color w:val="000000"/>
                <w:sz w:val="20"/>
                <w:szCs w:val="20"/>
              </w:rPr>
              <w:t>4.9</w:t>
            </w:r>
            <w:r w:rsidR="00BF4B57" w:rsidRPr="00A322E8">
              <w:rPr>
                <w:rFonts w:ascii="Calibri" w:hAnsi="Calibri"/>
                <w:color w:val="000000"/>
                <w:sz w:val="20"/>
                <w:szCs w:val="20"/>
              </w:rPr>
              <w:sym w:font="Symbol" w:char="F0B4"/>
            </w:r>
            <w:r w:rsidR="00BF4B57" w:rsidRPr="00A322E8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  <w:r w:rsidRPr="00A322E8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EAFB" w14:textId="56FE2295" w:rsidR="007E51EE" w:rsidRPr="00A322E8" w:rsidRDefault="007E51EE" w:rsidP="00D22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22E8">
              <w:rPr>
                <w:rFonts w:ascii="Calibri" w:hAnsi="Calibri"/>
                <w:color w:val="000000"/>
                <w:sz w:val="20"/>
                <w:szCs w:val="20"/>
              </w:rPr>
              <w:t>3.97</w:t>
            </w:r>
            <w:r w:rsidR="00C3718B" w:rsidRPr="00A322E8">
              <w:rPr>
                <w:rFonts w:ascii="Calibri" w:hAnsi="Calibri"/>
                <w:color w:val="000000"/>
                <w:sz w:val="20"/>
                <w:szCs w:val="20"/>
              </w:rPr>
              <w:sym w:font="Symbol" w:char="F0B4"/>
            </w:r>
            <w:r w:rsidR="00C3718B" w:rsidRPr="00A322E8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  <w:r w:rsidRPr="00A322E8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7E51EE" w:rsidRPr="00A322E8" w14:paraId="68DC394A" w14:textId="77777777" w:rsidTr="00D22CD6">
        <w:trPr>
          <w:trHeight w:val="328"/>
        </w:trPr>
        <w:tc>
          <w:tcPr>
            <w:tcW w:w="19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FBBA4E" w14:textId="77777777" w:rsidR="007E51EE" w:rsidRPr="00A322E8" w:rsidRDefault="007E51EE" w:rsidP="00D22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22E8">
              <w:rPr>
                <w:rFonts w:eastAsia="Times New Roman" w:cs="Times New Roman"/>
                <w:color w:val="000000"/>
                <w:sz w:val="20"/>
                <w:szCs w:val="20"/>
              </w:rPr>
              <w:t>F2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FBF5" w14:textId="1DADADD4" w:rsidR="007E51EE" w:rsidRPr="00A322E8" w:rsidRDefault="007E51EE" w:rsidP="00D22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22E8">
              <w:rPr>
                <w:rFonts w:ascii="Calibri" w:hAnsi="Calibri"/>
                <w:color w:val="000000"/>
                <w:sz w:val="20"/>
                <w:szCs w:val="20"/>
              </w:rPr>
              <w:t>1.23</w:t>
            </w:r>
            <w:r w:rsidR="00277D79" w:rsidRPr="00A322E8">
              <w:rPr>
                <w:rFonts w:ascii="Calibri" w:hAnsi="Calibri"/>
                <w:color w:val="000000"/>
                <w:sz w:val="20"/>
                <w:szCs w:val="20"/>
              </w:rPr>
              <w:sym w:font="Symbol" w:char="F0B4"/>
            </w:r>
            <w:r w:rsidR="00277D79" w:rsidRPr="00A322E8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  <w:r w:rsidRPr="00A322E8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B3A1" w14:textId="6AA8ECB5" w:rsidR="007E51EE" w:rsidRPr="00A322E8" w:rsidRDefault="007E51EE" w:rsidP="00D22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22E8">
              <w:rPr>
                <w:rFonts w:ascii="Calibri" w:hAnsi="Calibri"/>
                <w:color w:val="000000"/>
                <w:sz w:val="20"/>
                <w:szCs w:val="20"/>
              </w:rPr>
              <w:t>7.99</w:t>
            </w:r>
            <w:r w:rsidR="00BF4B57" w:rsidRPr="00A322E8">
              <w:rPr>
                <w:rFonts w:ascii="Calibri" w:hAnsi="Calibri"/>
                <w:color w:val="000000"/>
                <w:sz w:val="20"/>
                <w:szCs w:val="20"/>
              </w:rPr>
              <w:sym w:font="Symbol" w:char="F0B4"/>
            </w:r>
            <w:r w:rsidR="00BF4B57" w:rsidRPr="00A322E8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  <w:r w:rsidRPr="00A322E8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0839" w14:textId="7AB461FA" w:rsidR="007E51EE" w:rsidRPr="00A322E8" w:rsidRDefault="007E51EE" w:rsidP="00D22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22E8">
              <w:rPr>
                <w:rFonts w:ascii="Calibri" w:hAnsi="Calibri"/>
                <w:color w:val="000000"/>
                <w:sz w:val="20"/>
                <w:szCs w:val="20"/>
              </w:rPr>
              <w:t>1.53</w:t>
            </w:r>
            <w:r w:rsidR="00C3718B" w:rsidRPr="00A322E8">
              <w:rPr>
                <w:rFonts w:ascii="Calibri" w:hAnsi="Calibri"/>
                <w:color w:val="000000"/>
                <w:sz w:val="20"/>
                <w:szCs w:val="20"/>
              </w:rPr>
              <w:sym w:font="Symbol" w:char="F0B4"/>
            </w:r>
            <w:r w:rsidR="00C3718B" w:rsidRPr="00A322E8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  <w:r w:rsidRPr="00A322E8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7E51EE" w:rsidRPr="00A322E8" w14:paraId="1E075788" w14:textId="77777777" w:rsidTr="00D22CD6">
        <w:trPr>
          <w:trHeight w:val="328"/>
        </w:trPr>
        <w:tc>
          <w:tcPr>
            <w:tcW w:w="19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8EA9C4" w14:textId="77777777" w:rsidR="007E51EE" w:rsidRPr="00A322E8" w:rsidRDefault="007E51EE" w:rsidP="00D22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22E8">
              <w:rPr>
                <w:rFonts w:eastAsia="Times New Roman" w:cs="Times New Roman"/>
                <w:color w:val="000000"/>
                <w:sz w:val="20"/>
                <w:szCs w:val="20"/>
              </w:rPr>
              <w:t>F24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B4E4" w14:textId="6FD83D23" w:rsidR="007E51EE" w:rsidRPr="00A322E8" w:rsidRDefault="007E51EE" w:rsidP="00D22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22E8">
              <w:rPr>
                <w:rFonts w:ascii="Calibri" w:hAnsi="Calibri"/>
                <w:color w:val="000000"/>
                <w:sz w:val="20"/>
                <w:szCs w:val="20"/>
              </w:rPr>
              <w:t>1.17</w:t>
            </w:r>
            <w:r w:rsidR="007A3188" w:rsidRPr="00A322E8">
              <w:rPr>
                <w:rFonts w:ascii="Calibri" w:hAnsi="Calibri"/>
                <w:color w:val="000000"/>
                <w:sz w:val="20"/>
                <w:szCs w:val="20"/>
              </w:rPr>
              <w:sym w:font="Symbol" w:char="F0B4"/>
            </w:r>
            <w:r w:rsidR="007A3188" w:rsidRPr="00A322E8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  <w:r w:rsidRPr="00A322E8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9639" w14:textId="74D4C7D7" w:rsidR="007E51EE" w:rsidRPr="00A322E8" w:rsidRDefault="007E51EE" w:rsidP="00D22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22E8">
              <w:rPr>
                <w:rFonts w:ascii="Calibri" w:hAnsi="Calibri"/>
                <w:color w:val="000000"/>
                <w:sz w:val="20"/>
                <w:szCs w:val="20"/>
              </w:rPr>
              <w:t>2.19</w:t>
            </w:r>
            <w:r w:rsidR="00BF4B57" w:rsidRPr="00A322E8">
              <w:rPr>
                <w:rFonts w:ascii="Calibri" w:hAnsi="Calibri"/>
                <w:color w:val="000000"/>
                <w:sz w:val="20"/>
                <w:szCs w:val="20"/>
              </w:rPr>
              <w:sym w:font="Symbol" w:char="F0B4"/>
            </w:r>
            <w:r w:rsidR="00BF4B57" w:rsidRPr="00A322E8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  <w:r w:rsidRPr="00A322E8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EB3D" w14:textId="5C611AE4" w:rsidR="007E51EE" w:rsidRPr="00A322E8" w:rsidRDefault="007E51EE" w:rsidP="00D22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22E8">
              <w:rPr>
                <w:rFonts w:ascii="Calibri" w:hAnsi="Calibri"/>
                <w:color w:val="000000"/>
                <w:sz w:val="20"/>
                <w:szCs w:val="20"/>
              </w:rPr>
              <w:t>2.63</w:t>
            </w:r>
            <w:r w:rsidR="00C3718B" w:rsidRPr="00A322E8">
              <w:rPr>
                <w:rFonts w:ascii="Calibri" w:hAnsi="Calibri"/>
                <w:color w:val="000000"/>
                <w:sz w:val="20"/>
                <w:szCs w:val="20"/>
              </w:rPr>
              <w:sym w:font="Symbol" w:char="F0B4"/>
            </w:r>
            <w:r w:rsidR="00C3718B" w:rsidRPr="00A322E8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  <w:r w:rsidRPr="00A322E8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7E51EE" w:rsidRPr="00A322E8" w14:paraId="234FF9D6" w14:textId="77777777" w:rsidTr="00D22CD6">
        <w:trPr>
          <w:trHeight w:val="328"/>
        </w:trPr>
        <w:tc>
          <w:tcPr>
            <w:tcW w:w="19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B5C41D" w14:textId="77777777" w:rsidR="007E51EE" w:rsidRPr="00A322E8" w:rsidRDefault="007E51EE" w:rsidP="00D22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22E8">
              <w:rPr>
                <w:rFonts w:eastAsia="Times New Roman" w:cs="Times New Roman"/>
                <w:color w:val="000000"/>
                <w:sz w:val="20"/>
                <w:szCs w:val="20"/>
              </w:rPr>
              <w:t>F25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5FDB" w14:textId="1C4BD159" w:rsidR="007E51EE" w:rsidRPr="00A322E8" w:rsidRDefault="007E51EE" w:rsidP="00D22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22E8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2DCC" w14:textId="7878A5FB" w:rsidR="007E51EE" w:rsidRPr="00A322E8" w:rsidRDefault="007E51EE" w:rsidP="00D22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22E8">
              <w:rPr>
                <w:rFonts w:ascii="Calibri" w:hAnsi="Calibri"/>
                <w:color w:val="000000"/>
                <w:sz w:val="20"/>
                <w:szCs w:val="20"/>
              </w:rPr>
              <w:t>6.27</w:t>
            </w:r>
            <w:r w:rsidR="00BF4B57" w:rsidRPr="00A322E8">
              <w:rPr>
                <w:rFonts w:ascii="Calibri" w:hAnsi="Calibri"/>
                <w:color w:val="000000"/>
                <w:sz w:val="20"/>
                <w:szCs w:val="20"/>
              </w:rPr>
              <w:sym w:font="Symbol" w:char="F0B4"/>
            </w:r>
            <w:r w:rsidR="00BF4B57" w:rsidRPr="00A322E8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  <w:r w:rsidRPr="00A322E8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D1C3" w14:textId="160E3B1B" w:rsidR="007E51EE" w:rsidRPr="00A322E8" w:rsidRDefault="00C3718B" w:rsidP="00D22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22E8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7E51EE" w:rsidRPr="00A322E8" w14:paraId="354B0E64" w14:textId="77777777" w:rsidTr="00D22CD6">
        <w:trPr>
          <w:trHeight w:val="328"/>
        </w:trPr>
        <w:tc>
          <w:tcPr>
            <w:tcW w:w="19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3051F8" w14:textId="77777777" w:rsidR="007E51EE" w:rsidRPr="00A322E8" w:rsidRDefault="007E51EE" w:rsidP="00D22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22E8">
              <w:rPr>
                <w:rFonts w:eastAsia="Times New Roman" w:cs="Times New Roman"/>
                <w:color w:val="000000"/>
                <w:sz w:val="20"/>
                <w:szCs w:val="20"/>
              </w:rPr>
              <w:t>F26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7F05" w14:textId="11E1EA5B" w:rsidR="007E51EE" w:rsidRPr="00A322E8" w:rsidRDefault="007E51EE" w:rsidP="00D22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22E8">
              <w:rPr>
                <w:rFonts w:ascii="Calibri" w:hAnsi="Calibri"/>
                <w:color w:val="000000"/>
                <w:sz w:val="20"/>
                <w:szCs w:val="20"/>
              </w:rPr>
              <w:t>6.34</w:t>
            </w:r>
            <w:r w:rsidR="00C36097" w:rsidRPr="00A322E8">
              <w:rPr>
                <w:rFonts w:ascii="Calibri" w:hAnsi="Calibri"/>
                <w:color w:val="000000"/>
                <w:sz w:val="20"/>
                <w:szCs w:val="20"/>
              </w:rPr>
              <w:sym w:font="Symbol" w:char="F0B4"/>
            </w:r>
            <w:r w:rsidR="00C36097" w:rsidRPr="00A322E8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  <w:r w:rsidRPr="00A322E8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BA2E" w14:textId="4FA5214C" w:rsidR="007E51EE" w:rsidRPr="00A322E8" w:rsidRDefault="007E51EE" w:rsidP="00D22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22E8">
              <w:rPr>
                <w:rFonts w:ascii="Calibri" w:hAnsi="Calibri"/>
                <w:color w:val="000000"/>
                <w:sz w:val="20"/>
                <w:szCs w:val="20"/>
              </w:rPr>
              <w:t>3.32</w:t>
            </w:r>
            <w:r w:rsidR="00735260" w:rsidRPr="00A322E8">
              <w:rPr>
                <w:rFonts w:ascii="Calibri" w:hAnsi="Calibri"/>
                <w:color w:val="000000"/>
                <w:sz w:val="20"/>
                <w:szCs w:val="20"/>
              </w:rPr>
              <w:sym w:font="Symbol" w:char="F0B4"/>
            </w:r>
            <w:r w:rsidR="00735260" w:rsidRPr="00A322E8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  <w:r w:rsidRPr="00A322E8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6EF9" w14:textId="4FB7B9BF" w:rsidR="007E51EE" w:rsidRPr="00A322E8" w:rsidRDefault="007E51EE" w:rsidP="00D22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22E8">
              <w:rPr>
                <w:rFonts w:ascii="Calibri" w:hAnsi="Calibri"/>
                <w:color w:val="000000"/>
                <w:sz w:val="20"/>
                <w:szCs w:val="20"/>
              </w:rPr>
              <w:t>3.25</w:t>
            </w:r>
            <w:r w:rsidR="001B62E1" w:rsidRPr="00A322E8">
              <w:rPr>
                <w:rFonts w:ascii="Calibri" w:hAnsi="Calibri"/>
                <w:color w:val="000000"/>
                <w:sz w:val="20"/>
                <w:szCs w:val="20"/>
              </w:rPr>
              <w:sym w:font="Symbol" w:char="F0B4"/>
            </w:r>
            <w:r w:rsidR="001B62E1" w:rsidRPr="00A322E8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  <w:r w:rsidRPr="00A322E8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7E51EE" w:rsidRPr="00A322E8" w14:paraId="07D034BA" w14:textId="77777777" w:rsidTr="00D22CD6">
        <w:trPr>
          <w:trHeight w:val="328"/>
        </w:trPr>
        <w:tc>
          <w:tcPr>
            <w:tcW w:w="19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73D431" w14:textId="77777777" w:rsidR="007E51EE" w:rsidRPr="00A322E8" w:rsidRDefault="007E51EE" w:rsidP="00D22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22E8">
              <w:rPr>
                <w:rFonts w:eastAsia="Times New Roman" w:cs="Times New Roman"/>
                <w:color w:val="000000"/>
                <w:sz w:val="20"/>
                <w:szCs w:val="20"/>
              </w:rPr>
              <w:t>F27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28AD" w14:textId="45D025FF" w:rsidR="007E51EE" w:rsidRPr="00A322E8" w:rsidRDefault="007E51EE" w:rsidP="00D22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22E8">
              <w:rPr>
                <w:rFonts w:ascii="Calibri" w:hAnsi="Calibri"/>
                <w:color w:val="000000"/>
                <w:sz w:val="20"/>
                <w:szCs w:val="20"/>
              </w:rPr>
              <w:t>2.06</w:t>
            </w:r>
            <w:r w:rsidR="00C36097" w:rsidRPr="00A322E8">
              <w:rPr>
                <w:rFonts w:ascii="Calibri" w:hAnsi="Calibri"/>
                <w:color w:val="000000"/>
                <w:sz w:val="20"/>
                <w:szCs w:val="20"/>
              </w:rPr>
              <w:sym w:font="Symbol" w:char="F0B4"/>
            </w:r>
            <w:r w:rsidR="00C36097" w:rsidRPr="00A322E8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  <w:r w:rsidRPr="00A322E8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5CA0" w14:textId="1D151E6B" w:rsidR="007E51EE" w:rsidRPr="00A322E8" w:rsidRDefault="007E51EE" w:rsidP="00D22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22E8">
              <w:rPr>
                <w:rFonts w:ascii="Calibri" w:hAnsi="Calibri"/>
                <w:color w:val="000000"/>
                <w:sz w:val="20"/>
                <w:szCs w:val="20"/>
              </w:rPr>
              <w:t>8.34</w:t>
            </w:r>
            <w:r w:rsidR="00735260" w:rsidRPr="00A322E8">
              <w:rPr>
                <w:rFonts w:ascii="Calibri" w:hAnsi="Calibri"/>
                <w:color w:val="000000"/>
                <w:sz w:val="20"/>
                <w:szCs w:val="20"/>
              </w:rPr>
              <w:sym w:font="Symbol" w:char="F0B4"/>
            </w:r>
            <w:r w:rsidR="00735260" w:rsidRPr="00A322E8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  <w:r w:rsidRPr="00A322E8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2F8D" w14:textId="668F4F19" w:rsidR="007E51EE" w:rsidRPr="00A322E8" w:rsidRDefault="007E51EE" w:rsidP="00D22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22E8">
              <w:rPr>
                <w:rFonts w:ascii="Calibri" w:hAnsi="Calibri"/>
                <w:color w:val="000000"/>
                <w:sz w:val="20"/>
                <w:szCs w:val="20"/>
              </w:rPr>
              <w:t>6.04</w:t>
            </w:r>
            <w:r w:rsidR="001B62E1" w:rsidRPr="00A322E8">
              <w:rPr>
                <w:rFonts w:ascii="Calibri" w:hAnsi="Calibri"/>
                <w:color w:val="000000"/>
                <w:sz w:val="20"/>
                <w:szCs w:val="20"/>
              </w:rPr>
              <w:sym w:font="Symbol" w:char="F0B4"/>
            </w:r>
            <w:r w:rsidR="001B62E1" w:rsidRPr="00A322E8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  <w:r w:rsidRPr="00A322E8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7E51EE" w:rsidRPr="00A322E8" w14:paraId="76EC6CE8" w14:textId="77777777" w:rsidTr="00D22CD6">
        <w:trPr>
          <w:trHeight w:val="328"/>
        </w:trPr>
        <w:tc>
          <w:tcPr>
            <w:tcW w:w="19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838AD3" w14:textId="77777777" w:rsidR="007E51EE" w:rsidRPr="00A322E8" w:rsidRDefault="007E51EE" w:rsidP="00D22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22E8">
              <w:rPr>
                <w:rFonts w:eastAsia="Times New Roman" w:cs="Times New Roman"/>
                <w:color w:val="000000"/>
                <w:sz w:val="20"/>
                <w:szCs w:val="20"/>
              </w:rPr>
              <w:t>F28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B6E4" w14:textId="27278E57" w:rsidR="007E51EE" w:rsidRPr="00A322E8" w:rsidRDefault="007E51EE" w:rsidP="00D22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22E8">
              <w:rPr>
                <w:rFonts w:ascii="Calibri" w:hAnsi="Calibri"/>
                <w:color w:val="000000"/>
                <w:sz w:val="20"/>
                <w:szCs w:val="20"/>
              </w:rPr>
              <w:t>1.43</w:t>
            </w:r>
            <w:r w:rsidR="00C36097" w:rsidRPr="00A322E8">
              <w:rPr>
                <w:rFonts w:ascii="Calibri" w:hAnsi="Calibri"/>
                <w:color w:val="000000"/>
                <w:sz w:val="20"/>
                <w:szCs w:val="20"/>
              </w:rPr>
              <w:sym w:font="Symbol" w:char="F0B4"/>
            </w:r>
            <w:r w:rsidR="00C36097" w:rsidRPr="00A322E8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  <w:r w:rsidRPr="00A322E8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146E" w14:textId="52DA0689" w:rsidR="007E51EE" w:rsidRPr="00A322E8" w:rsidRDefault="007E51EE" w:rsidP="00D22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22E8">
              <w:rPr>
                <w:rFonts w:ascii="Calibri" w:hAnsi="Calibri"/>
                <w:color w:val="000000"/>
                <w:sz w:val="20"/>
                <w:szCs w:val="20"/>
              </w:rPr>
              <w:t>5.82</w:t>
            </w:r>
            <w:r w:rsidR="00735260" w:rsidRPr="00A322E8">
              <w:rPr>
                <w:rFonts w:ascii="Calibri" w:hAnsi="Calibri"/>
                <w:color w:val="000000"/>
                <w:sz w:val="20"/>
                <w:szCs w:val="20"/>
              </w:rPr>
              <w:sym w:font="Symbol" w:char="F0B4"/>
            </w:r>
            <w:r w:rsidR="00735260" w:rsidRPr="00A322E8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  <w:r w:rsidRPr="00A322E8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A45D" w14:textId="2D76FA37" w:rsidR="007E51EE" w:rsidRPr="00A322E8" w:rsidRDefault="007E51EE" w:rsidP="00D22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22E8">
              <w:rPr>
                <w:rFonts w:ascii="Calibri" w:hAnsi="Calibri"/>
                <w:color w:val="000000"/>
                <w:sz w:val="20"/>
                <w:szCs w:val="20"/>
              </w:rPr>
              <w:t>4.57</w:t>
            </w:r>
            <w:r w:rsidR="003933CA" w:rsidRPr="00A322E8">
              <w:rPr>
                <w:rFonts w:ascii="Calibri" w:hAnsi="Calibri"/>
                <w:color w:val="000000"/>
                <w:sz w:val="20"/>
                <w:szCs w:val="20"/>
              </w:rPr>
              <w:sym w:font="Symbol" w:char="F0B4"/>
            </w:r>
            <w:r w:rsidR="003933CA" w:rsidRPr="00A322E8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  <w:r w:rsidRPr="00A322E8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7E51EE" w:rsidRPr="00A322E8" w14:paraId="05C61374" w14:textId="77777777" w:rsidTr="00D22CD6">
        <w:trPr>
          <w:trHeight w:val="328"/>
        </w:trPr>
        <w:tc>
          <w:tcPr>
            <w:tcW w:w="19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1AFA6A" w14:textId="77777777" w:rsidR="007E51EE" w:rsidRPr="00A322E8" w:rsidRDefault="007E51EE" w:rsidP="00D22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22E8">
              <w:rPr>
                <w:rFonts w:eastAsia="Times New Roman" w:cs="Times New Roman"/>
                <w:color w:val="000000"/>
                <w:sz w:val="20"/>
                <w:szCs w:val="20"/>
              </w:rPr>
              <w:t>F29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9159" w14:textId="2A369479" w:rsidR="007E51EE" w:rsidRPr="00A322E8" w:rsidRDefault="007E51EE" w:rsidP="00D22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22E8">
              <w:rPr>
                <w:rFonts w:ascii="Calibri" w:hAnsi="Calibri"/>
                <w:color w:val="000000"/>
                <w:sz w:val="20"/>
                <w:szCs w:val="20"/>
              </w:rPr>
              <w:t>2.13</w:t>
            </w:r>
            <w:r w:rsidR="00C36097" w:rsidRPr="00A322E8">
              <w:rPr>
                <w:rFonts w:ascii="Calibri" w:hAnsi="Calibri"/>
                <w:color w:val="000000"/>
                <w:sz w:val="20"/>
                <w:szCs w:val="20"/>
              </w:rPr>
              <w:sym w:font="Symbol" w:char="F0B4"/>
            </w:r>
            <w:r w:rsidR="00C36097" w:rsidRPr="00A322E8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  <w:r w:rsidRPr="00A322E8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B8D5" w14:textId="6A7AC2DB" w:rsidR="007E51EE" w:rsidRPr="00A322E8" w:rsidRDefault="007E51EE" w:rsidP="00D22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22E8">
              <w:rPr>
                <w:rFonts w:ascii="Calibri" w:hAnsi="Calibri"/>
                <w:color w:val="000000"/>
                <w:sz w:val="20"/>
                <w:szCs w:val="20"/>
              </w:rPr>
              <w:t>1.06</w:t>
            </w:r>
            <w:r w:rsidR="000154B2" w:rsidRPr="00A322E8">
              <w:rPr>
                <w:rFonts w:ascii="Calibri" w:hAnsi="Calibri"/>
                <w:color w:val="000000"/>
                <w:sz w:val="20"/>
                <w:szCs w:val="20"/>
              </w:rPr>
              <w:sym w:font="Symbol" w:char="F0B4"/>
            </w:r>
            <w:r w:rsidR="000154B2" w:rsidRPr="00A322E8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  <w:r w:rsidRPr="00A322E8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9160" w14:textId="20B5008D" w:rsidR="007E51EE" w:rsidRPr="00A322E8" w:rsidRDefault="007E51EE" w:rsidP="00D22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22E8">
              <w:rPr>
                <w:rFonts w:ascii="Calibri" w:hAnsi="Calibri"/>
                <w:color w:val="000000"/>
                <w:sz w:val="20"/>
                <w:szCs w:val="20"/>
              </w:rPr>
              <w:t>8.71</w:t>
            </w:r>
            <w:r w:rsidR="003933CA" w:rsidRPr="00A322E8">
              <w:rPr>
                <w:rFonts w:ascii="Calibri" w:hAnsi="Calibri"/>
                <w:color w:val="000000"/>
                <w:sz w:val="20"/>
                <w:szCs w:val="20"/>
              </w:rPr>
              <w:sym w:font="Symbol" w:char="F0B4"/>
            </w:r>
            <w:r w:rsidR="003933CA" w:rsidRPr="00A322E8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  <w:r w:rsidRPr="00A322E8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7E51EE" w:rsidRPr="00A322E8" w14:paraId="65194A4F" w14:textId="77777777" w:rsidTr="00D22CD6">
        <w:trPr>
          <w:trHeight w:val="328"/>
        </w:trPr>
        <w:tc>
          <w:tcPr>
            <w:tcW w:w="1961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AE4FB1F" w14:textId="77777777" w:rsidR="007E51EE" w:rsidRPr="00A322E8" w:rsidRDefault="007E51EE" w:rsidP="00D22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22E8">
              <w:rPr>
                <w:rFonts w:eastAsia="Times New Roman" w:cs="Times New Roman"/>
                <w:color w:val="000000"/>
                <w:sz w:val="20"/>
                <w:szCs w:val="20"/>
              </w:rPr>
              <w:t>F30</w:t>
            </w:r>
          </w:p>
        </w:tc>
        <w:tc>
          <w:tcPr>
            <w:tcW w:w="2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8DA8" w14:textId="69CA126B" w:rsidR="007E51EE" w:rsidRPr="00A322E8" w:rsidRDefault="007E51EE" w:rsidP="00D22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22E8">
              <w:rPr>
                <w:rFonts w:ascii="Calibri" w:hAnsi="Calibri"/>
                <w:color w:val="000000"/>
                <w:sz w:val="20"/>
                <w:szCs w:val="20"/>
              </w:rPr>
              <w:t>1.33</w:t>
            </w:r>
            <w:r w:rsidR="00C36097" w:rsidRPr="00A322E8">
              <w:rPr>
                <w:rFonts w:ascii="Calibri" w:hAnsi="Calibri"/>
                <w:color w:val="000000"/>
                <w:sz w:val="20"/>
                <w:szCs w:val="20"/>
              </w:rPr>
              <w:sym w:font="Symbol" w:char="F0B4"/>
            </w:r>
            <w:r w:rsidR="00C36097" w:rsidRPr="00A322E8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  <w:r w:rsidRPr="00A322E8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451D" w14:textId="15668805" w:rsidR="007E51EE" w:rsidRPr="00A322E8" w:rsidRDefault="007E51EE" w:rsidP="00D22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22E8">
              <w:rPr>
                <w:rFonts w:ascii="Calibri" w:hAnsi="Calibri"/>
                <w:color w:val="000000"/>
                <w:sz w:val="20"/>
                <w:szCs w:val="20"/>
              </w:rPr>
              <w:t>8.66</w:t>
            </w:r>
            <w:r w:rsidR="000206F3" w:rsidRPr="00A322E8">
              <w:rPr>
                <w:rFonts w:ascii="Calibri" w:hAnsi="Calibri"/>
                <w:color w:val="000000"/>
                <w:sz w:val="20"/>
                <w:szCs w:val="20"/>
              </w:rPr>
              <w:sym w:font="Symbol" w:char="F0B4"/>
            </w:r>
            <w:r w:rsidR="000206F3" w:rsidRPr="00A322E8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  <w:r w:rsidRPr="00A322E8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56A2" w14:textId="4E764120" w:rsidR="007E51EE" w:rsidRPr="00A322E8" w:rsidRDefault="007E51EE" w:rsidP="00D22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22E8">
              <w:rPr>
                <w:rFonts w:ascii="Calibri" w:hAnsi="Calibri"/>
                <w:color w:val="000000"/>
                <w:sz w:val="20"/>
                <w:szCs w:val="20"/>
              </w:rPr>
              <w:t>6.62</w:t>
            </w:r>
            <w:r w:rsidR="003933CA" w:rsidRPr="00A322E8">
              <w:rPr>
                <w:rFonts w:ascii="Calibri" w:hAnsi="Calibri"/>
                <w:color w:val="000000"/>
                <w:sz w:val="20"/>
                <w:szCs w:val="20"/>
              </w:rPr>
              <w:sym w:font="Symbol" w:char="F0B4"/>
            </w:r>
            <w:r w:rsidR="003933CA" w:rsidRPr="00A322E8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  <w:r w:rsidRPr="00A322E8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7E51EE" w:rsidRPr="00F971BF" w14:paraId="78098463" w14:textId="77777777" w:rsidTr="00D22CD6">
        <w:trPr>
          <w:trHeight w:val="328"/>
        </w:trPr>
        <w:tc>
          <w:tcPr>
            <w:tcW w:w="196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A127" w14:textId="77777777" w:rsidR="007E51EE" w:rsidRPr="00A322E8" w:rsidRDefault="007E51EE" w:rsidP="00D22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22E8">
              <w:rPr>
                <w:rFonts w:eastAsia="Times New Roman" w:cs="Times New Roman"/>
                <w:color w:val="000000"/>
                <w:sz w:val="20"/>
                <w:szCs w:val="20"/>
              </w:rPr>
              <w:t>F31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71096" w14:textId="6EEA2855" w:rsidR="007E51EE" w:rsidRPr="00A322E8" w:rsidRDefault="00C36097" w:rsidP="00D22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22E8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425E7" w14:textId="6745EEC9" w:rsidR="007E51EE" w:rsidRPr="00A322E8" w:rsidRDefault="000206F3" w:rsidP="00D22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22E8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EFFD6" w14:textId="77881924" w:rsidR="007E51EE" w:rsidRPr="00F971BF" w:rsidRDefault="007E51EE" w:rsidP="00D22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22E8">
              <w:rPr>
                <w:rFonts w:ascii="Calibri" w:hAnsi="Calibri"/>
                <w:color w:val="000000"/>
                <w:sz w:val="20"/>
                <w:szCs w:val="20"/>
              </w:rPr>
              <w:t>1.55</w:t>
            </w:r>
            <w:r w:rsidR="003933CA" w:rsidRPr="00A322E8">
              <w:rPr>
                <w:rFonts w:ascii="Calibri" w:hAnsi="Calibri"/>
                <w:color w:val="000000"/>
                <w:sz w:val="20"/>
                <w:szCs w:val="20"/>
              </w:rPr>
              <w:sym w:font="Symbol" w:char="F0B4"/>
            </w:r>
            <w:r w:rsidR="003933CA" w:rsidRPr="00A322E8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  <w:r w:rsidRPr="00A322E8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</w:tbl>
    <w:p w14:paraId="660B90AC" w14:textId="77777777" w:rsidR="007E51EE" w:rsidRPr="009532F7" w:rsidRDefault="007E51EE" w:rsidP="007E51EE">
      <w:pPr>
        <w:rPr>
          <w:sz w:val="20"/>
          <w:szCs w:val="20"/>
        </w:rPr>
      </w:pPr>
      <w:r w:rsidRPr="009532F7">
        <w:rPr>
          <w:vertAlign w:val="superscript"/>
        </w:rPr>
        <w:t xml:space="preserve">*  </w:t>
      </w:r>
      <w:r w:rsidRPr="009532F7">
        <w:rPr>
          <w:sz w:val="20"/>
          <w:szCs w:val="20"/>
        </w:rPr>
        <w:t>Combined peak areas of all fragment ions for each peptide.</w:t>
      </w:r>
    </w:p>
    <w:p w14:paraId="5A58C503" w14:textId="0A9CDC1C" w:rsidR="007E51EE" w:rsidRPr="008B69B9" w:rsidRDefault="007E51EE" w:rsidP="008B69B9">
      <w:pPr>
        <w:rPr>
          <w:sz w:val="21"/>
          <w:szCs w:val="21"/>
        </w:rPr>
        <w:sectPr w:rsidR="007E51EE" w:rsidRPr="008B69B9" w:rsidSect="002A5A0F">
          <w:pgSz w:w="11900" w:h="16840"/>
          <w:pgMar w:top="1440" w:right="1440" w:bottom="1440" w:left="1440" w:header="720" w:footer="720" w:gutter="0"/>
          <w:pgNumType w:chapStyle="1" w:chapSep="emDash"/>
          <w:cols w:space="720"/>
          <w:docGrid w:linePitch="360"/>
        </w:sectPr>
      </w:pPr>
      <w:r w:rsidRPr="009532F7">
        <w:rPr>
          <w:vertAlign w:val="superscript"/>
        </w:rPr>
        <w:t>**</w:t>
      </w:r>
      <w:r w:rsidRPr="009532F7">
        <w:rPr>
          <w:sz w:val="21"/>
          <w:szCs w:val="21"/>
        </w:rPr>
        <w:t>precursor ions of each peptide and the charge stat</w:t>
      </w:r>
      <w:bookmarkStart w:id="3" w:name="_GoBack"/>
      <w:bookmarkEnd w:id="3"/>
      <w:r w:rsidRPr="009532F7">
        <w:rPr>
          <w:sz w:val="21"/>
          <w:szCs w:val="21"/>
        </w:rPr>
        <w:t>e detected by mass</w:t>
      </w:r>
      <w:r w:rsidR="00C8783A">
        <w:rPr>
          <w:sz w:val="21"/>
          <w:szCs w:val="21"/>
        </w:rPr>
        <w:t xml:space="preserve"> </w:t>
      </w:r>
      <w:r w:rsidRPr="009532F7">
        <w:rPr>
          <w:sz w:val="21"/>
          <w:szCs w:val="21"/>
        </w:rPr>
        <w:t>spec</w:t>
      </w:r>
      <w:r w:rsidR="00C8783A">
        <w:rPr>
          <w:sz w:val="21"/>
          <w:szCs w:val="21"/>
        </w:rPr>
        <w:t>trometry</w:t>
      </w:r>
      <w:r w:rsidRPr="009532F7">
        <w:rPr>
          <w:sz w:val="21"/>
          <w:szCs w:val="21"/>
        </w:rPr>
        <w:t xml:space="preserve">.  </w:t>
      </w:r>
    </w:p>
    <w:p w14:paraId="494D696C" w14:textId="77777777" w:rsidR="007506F2" w:rsidRPr="009532F7" w:rsidRDefault="007506F2" w:rsidP="009F6D82">
      <w:pPr>
        <w:rPr>
          <w:sz w:val="21"/>
          <w:szCs w:val="21"/>
        </w:rPr>
      </w:pPr>
    </w:p>
    <w:p w14:paraId="2B0B6E65" w14:textId="28A0822B" w:rsidR="007521AC" w:rsidRDefault="002A5A0F" w:rsidP="002A5A0F">
      <w:pPr>
        <w:spacing w:line="360" w:lineRule="auto"/>
        <w:rPr>
          <w:rFonts w:cstheme="majorBidi"/>
        </w:rPr>
      </w:pPr>
      <w:r w:rsidRPr="00F971BF">
        <w:rPr>
          <w:rFonts w:cstheme="majorBidi"/>
          <w:b/>
          <w:bCs/>
        </w:rPr>
        <w:t>Table S2</w:t>
      </w:r>
      <w:r w:rsidRPr="00F971BF">
        <w:rPr>
          <w:rFonts w:cstheme="majorBidi"/>
          <w:b/>
          <w:bCs/>
          <w:i/>
          <w:iCs/>
        </w:rPr>
        <w:t>.</w:t>
      </w:r>
      <w:r w:rsidRPr="00F971BF">
        <w:rPr>
          <w:rFonts w:cstheme="majorBidi"/>
          <w:i/>
          <w:iCs/>
        </w:rPr>
        <w:t xml:space="preserve"> </w:t>
      </w:r>
      <w:r w:rsidRPr="00F971BF">
        <w:rPr>
          <w:rFonts w:cstheme="majorBidi"/>
        </w:rPr>
        <w:t>Prediction of the α-helical content of LL-37 and LL-37</w:t>
      </w:r>
      <w:r w:rsidRPr="00F971BF">
        <w:rPr>
          <w:rFonts w:cstheme="majorBidi"/>
          <w:vertAlign w:val="subscript"/>
        </w:rPr>
        <w:t>Cit5</w:t>
      </w:r>
      <w:r w:rsidRPr="00F971BF">
        <w:rPr>
          <w:rFonts w:cstheme="majorBidi"/>
        </w:rPr>
        <w:t xml:space="preserve"> peptides at different concentrations and temperatures determined from the ellipticity in the CD spectra.</w:t>
      </w:r>
    </w:p>
    <w:p w14:paraId="7A50AA67" w14:textId="77777777" w:rsidR="002A5A0F" w:rsidRPr="00F971BF" w:rsidRDefault="002A5A0F" w:rsidP="007521AC">
      <w:pPr>
        <w:rPr>
          <w:rFonts w:cstheme="majorBidi"/>
        </w:rPr>
      </w:pPr>
    </w:p>
    <w:tbl>
      <w:tblPr>
        <w:tblW w:w="738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227"/>
        <w:gridCol w:w="1069"/>
        <w:gridCol w:w="961"/>
        <w:gridCol w:w="126"/>
        <w:gridCol w:w="961"/>
        <w:gridCol w:w="1056"/>
        <w:gridCol w:w="990"/>
        <w:gridCol w:w="990"/>
      </w:tblGrid>
      <w:tr w:rsidR="007521AC" w:rsidRPr="00F971BF" w14:paraId="493E05AD" w14:textId="77777777" w:rsidTr="00134A93">
        <w:trPr>
          <w:trHeight w:val="347"/>
        </w:trPr>
        <w:tc>
          <w:tcPr>
            <w:tcW w:w="12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96F394" w14:textId="77777777" w:rsidR="007521AC" w:rsidRPr="00F971BF" w:rsidRDefault="007521AC" w:rsidP="00134A93">
            <w:pPr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03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0B5B44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sv-SE"/>
              </w:rPr>
              <w:t xml:space="preserve">           pH 7.4 </w:t>
            </w:r>
          </w:p>
        </w:tc>
        <w:tc>
          <w:tcPr>
            <w:tcW w:w="108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B92C20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</w:p>
        </w:tc>
        <w:tc>
          <w:tcPr>
            <w:tcW w:w="105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DE9B18" w14:textId="77777777" w:rsidR="007521AC" w:rsidRPr="00F971BF" w:rsidRDefault="007521AC" w:rsidP="00134A93">
            <w:pPr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9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F0CEE4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sv-SE"/>
              </w:rPr>
              <w:t>pH 4.6</w:t>
            </w:r>
          </w:p>
        </w:tc>
      </w:tr>
      <w:tr w:rsidR="007521AC" w:rsidRPr="00F971BF" w14:paraId="25789A27" w14:textId="77777777" w:rsidTr="00134A93">
        <w:trPr>
          <w:trHeight w:val="916"/>
        </w:trPr>
        <w:tc>
          <w:tcPr>
            <w:tcW w:w="12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6C99A2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</w:p>
        </w:tc>
        <w:tc>
          <w:tcPr>
            <w:tcW w:w="10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4EC93F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sv-SE"/>
              </w:rPr>
              <w:t xml:space="preserve">15 </w:t>
            </w:r>
            <w:r w:rsidRPr="00F971BF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el-GR" w:eastAsia="sv-SE"/>
              </w:rPr>
              <w:t>μ</w:t>
            </w:r>
            <w:r w:rsidRPr="00F971BF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sv-SE"/>
              </w:rPr>
              <w:t xml:space="preserve">M </w:t>
            </w:r>
          </w:p>
          <w:p w14:paraId="298B5738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t>25C</w:t>
            </w:r>
          </w:p>
          <w:p w14:paraId="619DD74F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t>95C</w:t>
            </w:r>
          </w:p>
          <w:p w14:paraId="7F59D4FA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t>25C*</w:t>
            </w:r>
          </w:p>
        </w:tc>
        <w:tc>
          <w:tcPr>
            <w:tcW w:w="108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4C6E83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sv-SE"/>
              </w:rPr>
              <w:t xml:space="preserve">50 </w:t>
            </w:r>
            <w:r w:rsidRPr="00F971BF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el-GR" w:eastAsia="sv-SE"/>
              </w:rPr>
              <w:t>μ</w:t>
            </w:r>
            <w:r w:rsidRPr="00F971BF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sv-SE"/>
              </w:rPr>
              <w:t xml:space="preserve">M </w:t>
            </w:r>
          </w:p>
          <w:p w14:paraId="73385C72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t>25C</w:t>
            </w:r>
          </w:p>
          <w:p w14:paraId="543F7ED8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t>95C</w:t>
            </w:r>
          </w:p>
          <w:p w14:paraId="22F20102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t>25C*</w:t>
            </w:r>
          </w:p>
        </w:tc>
        <w:tc>
          <w:tcPr>
            <w:tcW w:w="9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1D69B7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sv-SE"/>
              </w:rPr>
              <w:t xml:space="preserve">100 </w:t>
            </w:r>
            <w:r w:rsidRPr="00F971BF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el-GR" w:eastAsia="sv-SE"/>
              </w:rPr>
              <w:t>μ</w:t>
            </w:r>
            <w:r w:rsidRPr="00F971BF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sv-SE"/>
              </w:rPr>
              <w:t xml:space="preserve">M </w:t>
            </w:r>
          </w:p>
          <w:p w14:paraId="386D6FF7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t>25C</w:t>
            </w:r>
          </w:p>
          <w:p w14:paraId="596D3271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t>95C</w:t>
            </w:r>
          </w:p>
          <w:p w14:paraId="4D34FF7A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t>25C*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39D0C7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sv-SE"/>
              </w:rPr>
              <w:t xml:space="preserve">15 </w:t>
            </w:r>
            <w:r w:rsidRPr="00F971BF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el-GR" w:eastAsia="sv-SE"/>
              </w:rPr>
              <w:t>μ</w:t>
            </w:r>
            <w:r w:rsidRPr="00F971BF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sv-SE"/>
              </w:rPr>
              <w:t xml:space="preserve">M </w:t>
            </w:r>
          </w:p>
          <w:p w14:paraId="160B1386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t>25C</w:t>
            </w:r>
          </w:p>
          <w:p w14:paraId="41F8BC1E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t>95C</w:t>
            </w:r>
          </w:p>
          <w:p w14:paraId="7E55ACD4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t>25C*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D42A5E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sv-SE"/>
              </w:rPr>
              <w:t xml:space="preserve">50 </w:t>
            </w:r>
            <w:r w:rsidRPr="00F971BF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el-GR" w:eastAsia="sv-SE"/>
              </w:rPr>
              <w:t>μ</w:t>
            </w:r>
            <w:r w:rsidRPr="00F971BF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sv-SE"/>
              </w:rPr>
              <w:t xml:space="preserve">M </w:t>
            </w:r>
          </w:p>
          <w:p w14:paraId="616A1A9C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t>25C</w:t>
            </w:r>
          </w:p>
          <w:p w14:paraId="3E8BB0EF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t>95C</w:t>
            </w:r>
          </w:p>
          <w:p w14:paraId="100F87A2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t>25C*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D31E47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sv-SE"/>
              </w:rPr>
              <w:t xml:space="preserve">100 </w:t>
            </w:r>
            <w:r w:rsidRPr="00F971BF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el-GR" w:eastAsia="sv-SE"/>
              </w:rPr>
              <w:t>μ</w:t>
            </w:r>
            <w:r w:rsidRPr="00F971BF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sv-SE"/>
              </w:rPr>
              <w:t xml:space="preserve">M </w:t>
            </w:r>
          </w:p>
          <w:p w14:paraId="443D6E1F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t>25C</w:t>
            </w:r>
          </w:p>
          <w:p w14:paraId="03B67D6C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t>95C</w:t>
            </w:r>
          </w:p>
          <w:p w14:paraId="0AF649C4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t>25C*</w:t>
            </w:r>
          </w:p>
        </w:tc>
      </w:tr>
      <w:tr w:rsidR="007521AC" w:rsidRPr="00F971BF" w14:paraId="2C8EE126" w14:textId="77777777" w:rsidTr="00134A93">
        <w:trPr>
          <w:trHeight w:val="1166"/>
        </w:trPr>
        <w:tc>
          <w:tcPr>
            <w:tcW w:w="12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BE9B9E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sv-SE"/>
              </w:rPr>
              <w:t>LL-37</w:t>
            </w:r>
          </w:p>
          <w:p w14:paraId="1164C0E3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el-GR" w:eastAsia="sv-SE"/>
              </w:rPr>
              <w:t>α</w:t>
            </w:r>
            <w:r w:rsidRPr="00F971BF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sv-SE"/>
              </w:rPr>
              <w:t>-helical content [%]</w:t>
            </w:r>
          </w:p>
        </w:tc>
        <w:tc>
          <w:tcPr>
            <w:tcW w:w="10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4878B0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t>32.6</w:t>
            </w:r>
          </w:p>
          <w:p w14:paraId="344AE8EE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t>19.8</w:t>
            </w:r>
          </w:p>
          <w:p w14:paraId="38D6C901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t>34.2</w:t>
            </w:r>
          </w:p>
        </w:tc>
        <w:tc>
          <w:tcPr>
            <w:tcW w:w="108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E9FD56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t>41.1</w:t>
            </w:r>
          </w:p>
          <w:p w14:paraId="05A89B25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t>18.5</w:t>
            </w:r>
          </w:p>
          <w:p w14:paraId="3054982F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t>40.2</w:t>
            </w:r>
          </w:p>
        </w:tc>
        <w:tc>
          <w:tcPr>
            <w:tcW w:w="9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5F1053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t>42.2</w:t>
            </w:r>
          </w:p>
          <w:p w14:paraId="32022468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t>18.5</w:t>
            </w:r>
          </w:p>
          <w:p w14:paraId="173B84F9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t>41.6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68FA1B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t>25.4</w:t>
            </w: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br/>
              <w:t>-</w:t>
            </w: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br/>
              <w:t>-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4FB9C0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t>35.1</w:t>
            </w: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br/>
              <w:t>16.3</w:t>
            </w: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br/>
              <w:t>34.6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95A95A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t>44.0</w:t>
            </w: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br/>
              <w:t>17.9</w:t>
            </w: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br/>
              <w:t>44.5</w:t>
            </w:r>
          </w:p>
        </w:tc>
      </w:tr>
      <w:tr w:rsidR="007521AC" w:rsidRPr="00F971BF" w14:paraId="747D0A4C" w14:textId="77777777" w:rsidTr="00134A93">
        <w:trPr>
          <w:trHeight w:val="1166"/>
        </w:trPr>
        <w:tc>
          <w:tcPr>
            <w:tcW w:w="12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604799" w14:textId="77777777" w:rsidR="007521AC" w:rsidRPr="00F971BF" w:rsidRDefault="007521AC" w:rsidP="00134A93">
            <w:pPr>
              <w:rPr>
                <w:sz w:val="20"/>
                <w:vertAlign w:val="subscript"/>
                <w:lang w:val="es-ES"/>
              </w:rPr>
            </w:pPr>
            <w:r w:rsidRPr="00F971BF">
              <w:rPr>
                <w:b/>
                <w:color w:val="000000"/>
                <w:kern w:val="24"/>
                <w:sz w:val="20"/>
                <w:lang w:val="es-ES"/>
              </w:rPr>
              <w:t>LL-37</w:t>
            </w:r>
            <w:r w:rsidRPr="00F971BF">
              <w:rPr>
                <w:b/>
                <w:color w:val="000000"/>
                <w:kern w:val="24"/>
                <w:sz w:val="20"/>
                <w:vertAlign w:val="subscript"/>
                <w:lang w:val="es-ES"/>
              </w:rPr>
              <w:t>Cit5</w:t>
            </w:r>
          </w:p>
          <w:p w14:paraId="08A7756D" w14:textId="77777777" w:rsidR="007521AC" w:rsidRPr="00F971BF" w:rsidRDefault="007521AC" w:rsidP="00134A93">
            <w:pPr>
              <w:rPr>
                <w:sz w:val="20"/>
                <w:lang w:val="es-ES"/>
              </w:rPr>
            </w:pPr>
            <w:r w:rsidRPr="00F971BF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el-GR" w:eastAsia="sv-SE"/>
              </w:rPr>
              <w:t>α</w:t>
            </w:r>
            <w:r w:rsidRPr="00F971BF">
              <w:rPr>
                <w:b/>
                <w:color w:val="000000"/>
                <w:kern w:val="24"/>
                <w:sz w:val="20"/>
                <w:lang w:val="es-ES"/>
              </w:rPr>
              <w:t>-helical content [%]</w:t>
            </w:r>
          </w:p>
        </w:tc>
        <w:tc>
          <w:tcPr>
            <w:tcW w:w="10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509CF6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t>26.9</w:t>
            </w:r>
          </w:p>
          <w:p w14:paraId="7EA23A5C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t>16.0</w:t>
            </w:r>
          </w:p>
          <w:p w14:paraId="30A5C46F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t>27.4</w:t>
            </w:r>
          </w:p>
        </w:tc>
        <w:tc>
          <w:tcPr>
            <w:tcW w:w="108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6DB2DC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t>35.8</w:t>
            </w:r>
          </w:p>
          <w:p w14:paraId="25738847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t>18.2</w:t>
            </w:r>
          </w:p>
          <w:p w14:paraId="5C3FC3EA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t>36.4</w:t>
            </w:r>
          </w:p>
        </w:tc>
        <w:tc>
          <w:tcPr>
            <w:tcW w:w="9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4BC3B9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t>36.4</w:t>
            </w:r>
          </w:p>
          <w:p w14:paraId="16A05046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t>18.6</w:t>
            </w:r>
          </w:p>
          <w:p w14:paraId="1F344C86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t>34.7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6861E9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t>30.7</w:t>
            </w: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br/>
              <w:t>15.8</w:t>
            </w: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br/>
              <w:t>32.0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80E816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t>36.3</w:t>
            </w: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br/>
              <w:t>16.8</w:t>
            </w: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br/>
              <w:t>37.4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544F90" w14:textId="77777777" w:rsidR="007521AC" w:rsidRPr="00F971BF" w:rsidRDefault="007521AC" w:rsidP="00134A93">
            <w:pPr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t>38.5</w:t>
            </w: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br/>
              <w:t>17.3</w:t>
            </w:r>
            <w:r w:rsidRPr="00F971B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sv-SE"/>
              </w:rPr>
              <w:br/>
              <w:t>39.5</w:t>
            </w:r>
          </w:p>
        </w:tc>
      </w:tr>
    </w:tbl>
    <w:p w14:paraId="2AAE0975" w14:textId="128557DC" w:rsidR="007521AC" w:rsidRPr="00F971BF" w:rsidRDefault="0053172D" w:rsidP="009F6D82">
      <w:pPr>
        <w:rPr>
          <w:rFonts w:cstheme="majorBidi"/>
        </w:rPr>
      </w:pPr>
      <w:r w:rsidRPr="00F971BF">
        <w:rPr>
          <w:rFonts w:cstheme="majorBidi"/>
          <w:vertAlign w:val="superscript"/>
        </w:rPr>
        <w:t>*</w:t>
      </w:r>
      <w:r w:rsidR="00D14D07" w:rsidRPr="00F971BF">
        <w:rPr>
          <w:rFonts w:cstheme="majorBidi"/>
          <w:sz w:val="20"/>
          <w:szCs w:val="20"/>
        </w:rPr>
        <w:t xml:space="preserve">After refolding </w:t>
      </w:r>
    </w:p>
    <w:p w14:paraId="20884C79" w14:textId="27EA7542" w:rsidR="00EB7541" w:rsidRPr="00F971BF" w:rsidRDefault="00EB7541" w:rsidP="009F6D82">
      <w:pPr>
        <w:rPr>
          <w:vertAlign w:val="superscript"/>
        </w:rPr>
      </w:pPr>
    </w:p>
    <w:p w14:paraId="68A11A66" w14:textId="4A419204" w:rsidR="00EB7541" w:rsidRPr="00F971BF" w:rsidRDefault="00EB7541" w:rsidP="009F6D82">
      <w:pPr>
        <w:rPr>
          <w:vertAlign w:val="superscript"/>
        </w:rPr>
      </w:pPr>
    </w:p>
    <w:sectPr w:rsidR="00EB7541" w:rsidRPr="00F971BF" w:rsidSect="00C14363">
      <w:pgSz w:w="11900" w:h="16840"/>
      <w:pgMar w:top="1440" w:right="1440" w:bottom="1440" w:left="1440" w:header="720" w:footer="720" w:gutter="0"/>
      <w:pgNumType w:chapStyle="1" w:chapSep="emDash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E513F6" w14:textId="77777777" w:rsidR="00B3434A" w:rsidRDefault="00B3434A" w:rsidP="00690218">
      <w:r>
        <w:separator/>
      </w:r>
    </w:p>
  </w:endnote>
  <w:endnote w:type="continuationSeparator" w:id="0">
    <w:p w14:paraId="76D326BE" w14:textId="77777777" w:rsidR="00B3434A" w:rsidRDefault="00B3434A" w:rsidP="006902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20302502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85E2EC" w14:textId="1A52F363" w:rsidR="006923A7" w:rsidRDefault="006923A7" w:rsidP="00AD3F2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4DC02D72" w14:textId="177FE13A" w:rsidR="002B7AF9" w:rsidRDefault="002B7AF9" w:rsidP="006923A7">
    <w:pPr>
      <w:pStyle w:val="Footer"/>
      <w:ind w:right="360"/>
    </w:pPr>
    <w:r>
      <w:t>S- 4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9169906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40FC3F" w14:textId="45F17F11" w:rsidR="00AD3F23" w:rsidRDefault="00AD3F23" w:rsidP="007D62D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322E8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40F66579" w14:textId="6EF4ACAA" w:rsidR="006923A7" w:rsidRDefault="006923A7" w:rsidP="006923A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D48EDD" w14:textId="77777777" w:rsidR="00B3434A" w:rsidRDefault="00B3434A" w:rsidP="00690218">
      <w:r>
        <w:separator/>
      </w:r>
    </w:p>
  </w:footnote>
  <w:footnote w:type="continuationSeparator" w:id="0">
    <w:p w14:paraId="12F8A538" w14:textId="77777777" w:rsidR="00B3434A" w:rsidRDefault="00B3434A" w:rsidP="006902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F76DF"/>
    <w:multiLevelType w:val="hybridMultilevel"/>
    <w:tmpl w:val="2906240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2C2A45"/>
    <w:multiLevelType w:val="hybridMultilevel"/>
    <w:tmpl w:val="8D5EF5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3A7"/>
    <w:rsid w:val="000015B0"/>
    <w:rsid w:val="000154B2"/>
    <w:rsid w:val="00017BBF"/>
    <w:rsid w:val="000206F3"/>
    <w:rsid w:val="00074287"/>
    <w:rsid w:val="000947C9"/>
    <w:rsid w:val="000A02D7"/>
    <w:rsid w:val="000B44BD"/>
    <w:rsid w:val="000D1A2D"/>
    <w:rsid w:val="000E4FE5"/>
    <w:rsid w:val="0010238C"/>
    <w:rsid w:val="0015211A"/>
    <w:rsid w:val="001A653B"/>
    <w:rsid w:val="001B62E1"/>
    <w:rsid w:val="00237533"/>
    <w:rsid w:val="0027739F"/>
    <w:rsid w:val="00277D79"/>
    <w:rsid w:val="0028156C"/>
    <w:rsid w:val="002A5A0F"/>
    <w:rsid w:val="002B7AF9"/>
    <w:rsid w:val="003053A7"/>
    <w:rsid w:val="0030551C"/>
    <w:rsid w:val="00312447"/>
    <w:rsid w:val="003332EF"/>
    <w:rsid w:val="00345A68"/>
    <w:rsid w:val="00374436"/>
    <w:rsid w:val="003839F4"/>
    <w:rsid w:val="003933CA"/>
    <w:rsid w:val="003B4141"/>
    <w:rsid w:val="003D7349"/>
    <w:rsid w:val="003E325B"/>
    <w:rsid w:val="00422BE1"/>
    <w:rsid w:val="00450277"/>
    <w:rsid w:val="004546FD"/>
    <w:rsid w:val="004653D7"/>
    <w:rsid w:val="00484553"/>
    <w:rsid w:val="004A71AF"/>
    <w:rsid w:val="004B2C19"/>
    <w:rsid w:val="004D52B2"/>
    <w:rsid w:val="004D5AE8"/>
    <w:rsid w:val="005007C9"/>
    <w:rsid w:val="00505615"/>
    <w:rsid w:val="0053172D"/>
    <w:rsid w:val="005375E8"/>
    <w:rsid w:val="005378F3"/>
    <w:rsid w:val="005C36B7"/>
    <w:rsid w:val="005F49CE"/>
    <w:rsid w:val="0060495D"/>
    <w:rsid w:val="00607692"/>
    <w:rsid w:val="006150A0"/>
    <w:rsid w:val="00650CC0"/>
    <w:rsid w:val="00663F4D"/>
    <w:rsid w:val="0068149B"/>
    <w:rsid w:val="00690218"/>
    <w:rsid w:val="006923A7"/>
    <w:rsid w:val="006D1884"/>
    <w:rsid w:val="00735260"/>
    <w:rsid w:val="007506F2"/>
    <w:rsid w:val="007521AC"/>
    <w:rsid w:val="00760709"/>
    <w:rsid w:val="00784CDE"/>
    <w:rsid w:val="007A3188"/>
    <w:rsid w:val="007D40B6"/>
    <w:rsid w:val="007E51EE"/>
    <w:rsid w:val="007F1062"/>
    <w:rsid w:val="00800992"/>
    <w:rsid w:val="0082724C"/>
    <w:rsid w:val="00827F69"/>
    <w:rsid w:val="00831542"/>
    <w:rsid w:val="008575AE"/>
    <w:rsid w:val="008905EA"/>
    <w:rsid w:val="00896FD3"/>
    <w:rsid w:val="00897A0C"/>
    <w:rsid w:val="008A0894"/>
    <w:rsid w:val="008A70CA"/>
    <w:rsid w:val="008B2555"/>
    <w:rsid w:val="008B69B9"/>
    <w:rsid w:val="008D2F81"/>
    <w:rsid w:val="008F2DBF"/>
    <w:rsid w:val="00921D09"/>
    <w:rsid w:val="0094689A"/>
    <w:rsid w:val="00951FE1"/>
    <w:rsid w:val="009532F7"/>
    <w:rsid w:val="00962445"/>
    <w:rsid w:val="00966E06"/>
    <w:rsid w:val="00984730"/>
    <w:rsid w:val="00984E09"/>
    <w:rsid w:val="009B68DD"/>
    <w:rsid w:val="009D5875"/>
    <w:rsid w:val="009E50D8"/>
    <w:rsid w:val="009F6D82"/>
    <w:rsid w:val="00A004A6"/>
    <w:rsid w:val="00A02427"/>
    <w:rsid w:val="00A02CA8"/>
    <w:rsid w:val="00A03E03"/>
    <w:rsid w:val="00A21753"/>
    <w:rsid w:val="00A322E8"/>
    <w:rsid w:val="00A94842"/>
    <w:rsid w:val="00AD3F23"/>
    <w:rsid w:val="00B1392A"/>
    <w:rsid w:val="00B24940"/>
    <w:rsid w:val="00B3434A"/>
    <w:rsid w:val="00B6147D"/>
    <w:rsid w:val="00B762F5"/>
    <w:rsid w:val="00B7712B"/>
    <w:rsid w:val="00BB2576"/>
    <w:rsid w:val="00BB38F0"/>
    <w:rsid w:val="00BC7F0D"/>
    <w:rsid w:val="00BF4B57"/>
    <w:rsid w:val="00C00223"/>
    <w:rsid w:val="00C14363"/>
    <w:rsid w:val="00C219CC"/>
    <w:rsid w:val="00C36097"/>
    <w:rsid w:val="00C3718B"/>
    <w:rsid w:val="00C41EEE"/>
    <w:rsid w:val="00C43173"/>
    <w:rsid w:val="00C45263"/>
    <w:rsid w:val="00C801BC"/>
    <w:rsid w:val="00C8783A"/>
    <w:rsid w:val="00CB26CD"/>
    <w:rsid w:val="00CC16CA"/>
    <w:rsid w:val="00CD4FE4"/>
    <w:rsid w:val="00CF4FE9"/>
    <w:rsid w:val="00D02943"/>
    <w:rsid w:val="00D14D07"/>
    <w:rsid w:val="00D15E2A"/>
    <w:rsid w:val="00D4280A"/>
    <w:rsid w:val="00D9671E"/>
    <w:rsid w:val="00DC02A4"/>
    <w:rsid w:val="00DC386A"/>
    <w:rsid w:val="00DC5BCF"/>
    <w:rsid w:val="00DD4557"/>
    <w:rsid w:val="00DF0765"/>
    <w:rsid w:val="00E13846"/>
    <w:rsid w:val="00E43448"/>
    <w:rsid w:val="00E509D3"/>
    <w:rsid w:val="00EA0B1E"/>
    <w:rsid w:val="00EB0B2F"/>
    <w:rsid w:val="00EB6C57"/>
    <w:rsid w:val="00EB7541"/>
    <w:rsid w:val="00ED3D6C"/>
    <w:rsid w:val="00EE3C9A"/>
    <w:rsid w:val="00EF2E31"/>
    <w:rsid w:val="00F11DD2"/>
    <w:rsid w:val="00F219D6"/>
    <w:rsid w:val="00F34DEF"/>
    <w:rsid w:val="00F438B3"/>
    <w:rsid w:val="00F76C1B"/>
    <w:rsid w:val="00F9531F"/>
    <w:rsid w:val="00F971BF"/>
    <w:rsid w:val="00F978BC"/>
    <w:rsid w:val="00FD2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67968"/>
  <w15:chartTrackingRefBased/>
  <w15:docId w15:val="{24C20B13-73FA-C544-8A95-4B363418A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25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3053A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3053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B25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25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255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55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555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63F4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63F4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8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842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902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0218"/>
  </w:style>
  <w:style w:type="character" w:styleId="PageNumber">
    <w:name w:val="page number"/>
    <w:basedOn w:val="DefaultParagraphFont"/>
    <w:uiPriority w:val="99"/>
    <w:semiHidden/>
    <w:unhideWhenUsed/>
    <w:rsid w:val="00690218"/>
  </w:style>
  <w:style w:type="paragraph" w:styleId="Header">
    <w:name w:val="header"/>
    <w:basedOn w:val="Normal"/>
    <w:link w:val="HeaderChar"/>
    <w:uiPriority w:val="99"/>
    <w:unhideWhenUsed/>
    <w:rsid w:val="002B7A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7A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338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ewa0744\Dropbox\LL-37\190125%20CD%20experiments%20in%20water%20and%20LP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1348886071729808"/>
          <c:y val="5.861977084998668E-2"/>
          <c:w val="0.51017460213239862"/>
          <c:h val="0.70577280957386324"/>
        </c:manualLayout>
      </c:layout>
      <c:scatterChart>
        <c:scatterStyle val="lineMarker"/>
        <c:varyColors val="0"/>
        <c:ser>
          <c:idx val="0"/>
          <c:order val="0"/>
          <c:tx>
            <c:strRef>
              <c:f>'Kinetics LL37 smooth'!$BH$1</c:f>
              <c:strCache>
                <c:ptCount val="1"/>
                <c:pt idx="0">
                  <c:v>LL37 wt</c:v>
                </c:pt>
              </c:strCache>
            </c:strRef>
          </c:tx>
          <c:spPr>
            <a:ln w="28575">
              <a:noFill/>
            </a:ln>
          </c:spPr>
          <c:marker>
            <c:spPr>
              <a:ln>
                <a:noFill/>
              </a:ln>
            </c:spPr>
          </c:marker>
          <c:xVal>
            <c:numRef>
              <c:f>'Kinetics LL37 smooth'!$BG$3:$BG$10</c:f>
              <c:numCache>
                <c:formatCode>General</c:formatCode>
                <c:ptCount val="8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</c:numCache>
            </c:numRef>
          </c:xVal>
          <c:yVal>
            <c:numRef>
              <c:f>'Kinetics LL37 smooth'!$BK$3:$BK$10</c:f>
              <c:numCache>
                <c:formatCode>General</c:formatCode>
                <c:ptCount val="8"/>
                <c:pt idx="0">
                  <c:v>0.999999999999997</c:v>
                </c:pt>
                <c:pt idx="1">
                  <c:v>1.0313810031404871</c:v>
                </c:pt>
                <c:pt idx="2">
                  <c:v>1.0628241468812556</c:v>
                </c:pt>
                <c:pt idx="3">
                  <c:v>1.0769491833291076</c:v>
                </c:pt>
                <c:pt idx="4">
                  <c:v>1.0991716179978266</c:v>
                </c:pt>
                <c:pt idx="5">
                  <c:v>1.1127851895049274</c:v>
                </c:pt>
                <c:pt idx="6">
                  <c:v>1.1203998030620941</c:v>
                </c:pt>
                <c:pt idx="7">
                  <c:v>1.12569131417809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596-41B9-957F-0C959FBA8A70}"/>
            </c:ext>
          </c:extLst>
        </c:ser>
        <c:ser>
          <c:idx val="1"/>
          <c:order val="1"/>
          <c:tx>
            <c:strRef>
              <c:f>'Kinetics LL37 smooth'!$BI$1</c:f>
              <c:strCache>
                <c:ptCount val="1"/>
                <c:pt idx="0">
                  <c:v>Cit LL37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6"/>
            <c:spPr>
              <a:solidFill>
                <a:srgbClr val="C00000"/>
              </a:solidFill>
              <a:ln>
                <a:noFill/>
              </a:ln>
            </c:spPr>
          </c:marker>
          <c:xVal>
            <c:numRef>
              <c:f>'Kinetics LL37 smooth'!$BG$3:$BG$10</c:f>
              <c:numCache>
                <c:formatCode>General</c:formatCode>
                <c:ptCount val="8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</c:numCache>
            </c:numRef>
          </c:xVal>
          <c:yVal>
            <c:numRef>
              <c:f>'Kinetics LL37 smooth'!$BL$3:$BL$10</c:f>
              <c:numCache>
                <c:formatCode>General</c:formatCode>
                <c:ptCount val="8"/>
                <c:pt idx="0">
                  <c:v>1.0000000000000029</c:v>
                </c:pt>
                <c:pt idx="1">
                  <c:v>1.0073145384779392</c:v>
                </c:pt>
                <c:pt idx="2">
                  <c:v>1.009504014780078</c:v>
                </c:pt>
                <c:pt idx="3">
                  <c:v>1.0102190364527845</c:v>
                </c:pt>
                <c:pt idx="4">
                  <c:v>1.0143714915085651</c:v>
                </c:pt>
                <c:pt idx="5">
                  <c:v>1.0151176010800849</c:v>
                </c:pt>
                <c:pt idx="6">
                  <c:v>1.0208200099481304</c:v>
                </c:pt>
                <c:pt idx="7">
                  <c:v>1.02226781780715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596-41B9-957F-0C959FBA8A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8379008"/>
        <c:axId val="118379584"/>
      </c:scatterChart>
      <c:valAx>
        <c:axId val="118379008"/>
        <c:scaling>
          <c:orientation val="minMax"/>
          <c:max val="7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sv-SE" sz="1100"/>
                  <a:t>Time [min]</a:t>
                </a:r>
              </a:p>
            </c:rich>
          </c:tx>
          <c:layout>
            <c:manualLayout>
              <c:xMode val="edge"/>
              <c:yMode val="edge"/>
              <c:x val="0.38250406940972143"/>
              <c:y val="0.84224291276386665"/>
            </c:manualLayout>
          </c:layout>
          <c:overlay val="0"/>
        </c:title>
        <c:numFmt formatCode="General" sourceLinked="1"/>
        <c:majorTickMark val="cross"/>
        <c:minorTickMark val="in"/>
        <c:tickLblPos val="nextTo"/>
        <c:spPr>
          <a:ln>
            <a:solidFill>
              <a:schemeClr val="tx1"/>
            </a:solidFill>
          </a:ln>
        </c:spPr>
        <c:crossAx val="118379584"/>
        <c:crossesAt val="-16"/>
        <c:crossBetween val="midCat"/>
        <c:majorUnit val="20"/>
        <c:minorUnit val="10"/>
      </c:valAx>
      <c:valAx>
        <c:axId val="118379584"/>
        <c:scaling>
          <c:orientation val="minMax"/>
          <c:max val="1.1500000000000001"/>
          <c:min val="0.95000000000000007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sv-SE" sz="1200" dirty="0"/>
                  <a:t>CD signal at 208 nm [normalized]</a:t>
                </a:r>
              </a:p>
            </c:rich>
          </c:tx>
          <c:layout>
            <c:manualLayout>
              <c:xMode val="edge"/>
              <c:yMode val="edge"/>
              <c:x val="8.4740492379105442E-2"/>
              <c:y val="3.3820328146185519E-2"/>
            </c:manualLayout>
          </c:layout>
          <c:overlay val="0"/>
        </c:title>
        <c:numFmt formatCode="General" sourceLinked="1"/>
        <c:majorTickMark val="cross"/>
        <c:minorTickMark val="in"/>
        <c:tickLblPos val="nextTo"/>
        <c:spPr>
          <a:ln>
            <a:solidFill>
              <a:schemeClr val="tx1"/>
            </a:solidFill>
          </a:ln>
        </c:spPr>
        <c:crossAx val="118379008"/>
        <c:crosses val="autoZero"/>
        <c:crossBetween val="midCat"/>
        <c:majorUnit val="0.1"/>
        <c:minorUnit val="5.000000000000001E-2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1421559220692651"/>
          <c:y val="5.5262760368586246E-2"/>
          <c:w val="0.21337609134169802"/>
          <c:h val="0.15737053899068304"/>
        </c:manualLayout>
      </c:layout>
      <c:overlay val="0"/>
      <c:txPr>
        <a:bodyPr/>
        <a:lstStyle/>
        <a:p>
          <a:pPr>
            <a:defRPr sz="10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b="1">
          <a:latin typeface="Arial" pitchFamily="34" charset="0"/>
          <a:cs typeface="Arial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E21BC9-000F-4521-84DE-044F3C0E4D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30</Words>
  <Characters>3025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Al Adwani</dc:creator>
  <cp:keywords/>
  <dc:description/>
  <cp:lastModifiedBy>Santra, Alannah, Springer</cp:lastModifiedBy>
  <cp:revision>2</cp:revision>
  <dcterms:created xsi:type="dcterms:W3CDTF">2020-02-04T13:09:00Z</dcterms:created>
  <dcterms:modified xsi:type="dcterms:W3CDTF">2020-02-04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the-faseb-journal</vt:lpwstr>
  </property>
  <property fmtid="{D5CDD505-2E9C-101B-9397-08002B2CF9AE}" pid="17" name="Mendeley Recent Style Name 7_1">
    <vt:lpwstr>The FASEB Journal</vt:lpwstr>
  </property>
  <property fmtid="{D5CDD505-2E9C-101B-9397-08002B2CF9AE}" pid="18" name="Mendeley Recent Style Id 8_1">
    <vt:lpwstr>http://www.zotero.org/styles/journal-of-biological-chemistry</vt:lpwstr>
  </property>
  <property fmtid="{D5CDD505-2E9C-101B-9397-08002B2CF9AE}" pid="19" name="Mendeley Recent Style Name 8_1">
    <vt:lpwstr>The Journal of Biological Chemistr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